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32"/>
          <w:szCs w:val="40"/>
        </w:rPr>
      </w:pPr>
      <w:bookmarkStart w:id="0" w:name="OLE_LINK8"/>
    </w:p>
    <w:p>
      <w:pPr>
        <w:jc w:val="left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 xml:space="preserve">Supplementary </w:t>
      </w:r>
      <w:r>
        <w:rPr>
          <w:rFonts w:hint="eastAsia" w:ascii="Times New Roman" w:hAnsi="Times New Roman"/>
          <w:sz w:val="32"/>
          <w:szCs w:val="32"/>
          <w:lang w:val="en-US" w:eastAsia="zh-CN"/>
        </w:rPr>
        <w:t>M</w:t>
      </w:r>
      <w:r>
        <w:rPr>
          <w:rFonts w:ascii="Times New Roman" w:hAnsi="Times New Roman"/>
          <w:sz w:val="32"/>
          <w:szCs w:val="32"/>
          <w:highlight w:val="none"/>
        </w:rPr>
        <w:t>aterial</w:t>
      </w:r>
    </w:p>
    <w:p>
      <w:pPr>
        <w:jc w:val="center"/>
        <w:rPr>
          <w:rFonts w:ascii="Times New Roman" w:hAnsi="Times New Roman"/>
          <w:b/>
          <w:bCs/>
          <w:sz w:val="36"/>
          <w:szCs w:val="44"/>
        </w:rPr>
      </w:pPr>
    </w:p>
    <w:bookmarkEnd w:id="0"/>
    <w:p>
      <w:pPr>
        <w:jc w:val="center"/>
        <w:rPr>
          <w:rFonts w:ascii="Times New Roman" w:hAnsi="Times New Roman"/>
          <w:b/>
          <w:bCs/>
          <w:sz w:val="32"/>
          <w:szCs w:val="40"/>
        </w:rPr>
      </w:pPr>
      <w:bookmarkStart w:id="1" w:name="OLE_LINK5"/>
      <w:r>
        <w:rPr>
          <w:rFonts w:hint="eastAsia" w:ascii="Times New Roman" w:hAnsi="Times New Roman"/>
          <w:b/>
          <w:bCs/>
          <w:sz w:val="32"/>
          <w:szCs w:val="40"/>
        </w:rPr>
        <w:t>ROS-responsive bio</w:t>
      </w:r>
      <w:r>
        <w:rPr>
          <w:rFonts w:hint="eastAsia" w:ascii="Times New Roman" w:hAnsi="Times New Roman"/>
          <w:b/>
          <w:bCs/>
          <w:sz w:val="32"/>
          <w:szCs w:val="40"/>
          <w:highlight w:val="none"/>
        </w:rPr>
        <w:t>mimetic nanopartic</w:t>
      </w:r>
      <w:r>
        <w:rPr>
          <w:rFonts w:hint="eastAsia" w:ascii="Times New Roman" w:hAnsi="Times New Roman"/>
          <w:b/>
          <w:bCs/>
          <w:sz w:val="32"/>
          <w:szCs w:val="40"/>
        </w:rPr>
        <w:t xml:space="preserve">les for </w:t>
      </w:r>
      <w:r>
        <w:rPr>
          <w:rFonts w:hint="eastAsia" w:ascii="Times New Roman" w:hAnsi="Times New Roman"/>
          <w:b/>
          <w:bCs/>
          <w:sz w:val="32"/>
          <w:szCs w:val="40"/>
          <w:lang w:val="en-US" w:eastAsia="zh-CN"/>
        </w:rPr>
        <w:t xml:space="preserve">potential application in </w:t>
      </w:r>
      <w:r>
        <w:rPr>
          <w:rFonts w:hint="eastAsia" w:ascii="Times New Roman" w:hAnsi="Times New Roman"/>
          <w:b/>
          <w:bCs/>
          <w:sz w:val="32"/>
          <w:szCs w:val="40"/>
        </w:rPr>
        <w:t>targeted anti-atherosclerosis</w:t>
      </w:r>
      <w:bookmarkEnd w:id="1"/>
    </w:p>
    <w:p>
      <w:pPr>
        <w:jc w:val="center"/>
        <w:rPr>
          <w:rFonts w:ascii="Times New Roman" w:hAnsi="Times New Roman"/>
          <w:b/>
          <w:bCs/>
          <w:sz w:val="32"/>
          <w:szCs w:val="40"/>
        </w:rPr>
      </w:pPr>
    </w:p>
    <w:p>
      <w:pPr>
        <w:spacing w:line="360" w:lineRule="auto"/>
        <w:rPr>
          <w:rFonts w:ascii="Times New Roman" w:hAnsi="Times New Roman"/>
          <w:sz w:val="24"/>
        </w:rPr>
      </w:pPr>
      <w:bookmarkStart w:id="2" w:name="OLE_LINK197"/>
      <w:r>
        <w:rPr>
          <w:rFonts w:hint="eastAsia" w:ascii="Times New Roman" w:hAnsi="Times New Roman"/>
          <w:sz w:val="24"/>
        </w:rPr>
        <w:t>Dan Tang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Cambria Math" w:hAnsi="Cambria Math" w:cs="Cambria Math"/>
          <w:sz w:val="24"/>
          <w:vertAlign w:val="superscript"/>
        </w:rPr>
        <w:t>‡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Yi Wang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,</w:t>
      </w: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hint="eastAsia" w:ascii="Cambria Math" w:hAnsi="Cambria Math" w:cs="Cambria Math"/>
          <w:sz w:val="24"/>
          <w:vertAlign w:val="superscript"/>
        </w:rPr>
        <w:t>‡</w:t>
      </w:r>
      <w:r>
        <w:rPr>
          <w:rFonts w:hint="eastAsia" w:ascii="Times New Roman" w:hAnsi="Times New Roman"/>
          <w:sz w:val="24"/>
        </w:rPr>
        <w:t>, Andy wijaya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Boyan Liu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Ali Maruf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Jinxuan Wang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>, Jianxiong Xu</w:t>
      </w: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hint="eastAsia" w:ascii="Times New Roman" w:hAnsi="Times New Roman"/>
          <w:sz w:val="24"/>
        </w:rPr>
        <w:t xml:space="preserve">, </w:t>
      </w:r>
      <w:bookmarkStart w:id="3" w:name="OLE_LINK43"/>
      <w:bookmarkStart w:id="4" w:name="OLE_LINK49"/>
      <w:r>
        <w:rPr>
          <w:rFonts w:hint="eastAsia" w:ascii="Times New Roman" w:hAnsi="Times New Roman"/>
          <w:sz w:val="24"/>
        </w:rPr>
        <w:t>Xiaoling Liao</w:t>
      </w:r>
      <w:bookmarkEnd w:id="3"/>
      <w:bookmarkEnd w:id="4"/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Wei Wu</w:t>
      </w:r>
      <w:r>
        <w:rPr>
          <w:rFonts w:hint="eastAsia" w:ascii="Times New Roman" w:hAnsi="Times New Roman"/>
          <w:sz w:val="24"/>
          <w:vertAlign w:val="superscript"/>
        </w:rPr>
        <w:t>1*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Guixue Wang</w:t>
      </w:r>
      <w:r>
        <w:rPr>
          <w:rFonts w:hint="eastAsia" w:ascii="Times New Roman" w:hAnsi="Times New Roman"/>
          <w:sz w:val="24"/>
          <w:vertAlign w:val="superscript"/>
        </w:rPr>
        <w:t>1</w:t>
      </w:r>
      <w:bookmarkStart w:id="5" w:name="OLE_LINK4"/>
      <w:r>
        <w:rPr>
          <w:rFonts w:hint="eastAsia" w:ascii="Times New Roman" w:hAnsi="Times New Roman"/>
          <w:sz w:val="24"/>
          <w:vertAlign w:val="superscript"/>
        </w:rPr>
        <w:t>*</w:t>
      </w:r>
      <w:bookmarkEnd w:id="5"/>
    </w:p>
    <w:bookmarkEnd w:id="2"/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Key Laboratory for Biorheological Science and Technology of Ministry of Education, State and Local Joint Engineering Laboratory for Vascular Implants, Bioengineering College of Chongqing University, Chongqing, 400030, China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Chongqing Key Laboratory of Nano/Micro Composite Material and Device, School of Metallurgy and Materials Engineering, Chongqing University of Science and Technology, Chongqing,</w:t>
      </w:r>
      <w:r>
        <w:t xml:space="preserve"> </w:t>
      </w:r>
      <w:r>
        <w:rPr>
          <w:rFonts w:ascii="Times New Roman" w:hAnsi="Times New Roman"/>
          <w:sz w:val="24"/>
        </w:rPr>
        <w:t>401331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China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Cambria Math" w:hAnsi="Cambria Math" w:cs="Cambria Math"/>
          <w:sz w:val="24"/>
          <w:vertAlign w:val="superscript"/>
        </w:rPr>
        <w:t>‡</w:t>
      </w:r>
      <w:r>
        <w:rPr>
          <w:rFonts w:hint="eastAsia" w:ascii="Times New Roman" w:hAnsi="Times New Roman"/>
          <w:sz w:val="24"/>
        </w:rPr>
        <w:t>These authors contributed equally to this work.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</w:t>
      </w:r>
      <w:r>
        <w:rPr>
          <w:rFonts w:hint="eastAsia" w:ascii="Times New Roman" w:hAnsi="Times New Roman"/>
          <w:sz w:val="24"/>
        </w:rPr>
        <w:t>Corresponding authors</w:t>
      </w:r>
      <w:r>
        <w:rPr>
          <w:rFonts w:ascii="Times New Roman" w:hAnsi="Times New Roman"/>
          <w:sz w:val="24"/>
        </w:rPr>
        <w:t>: wanggx@cqu.edu.cn (G</w:t>
      </w:r>
      <w:r>
        <w:rPr>
          <w:rFonts w:hint="eastAsia" w:ascii="Times New Roman" w:hAnsi="Times New Roman"/>
          <w:sz w:val="24"/>
        </w:rPr>
        <w:t>uixue</w:t>
      </w:r>
      <w:r>
        <w:rPr>
          <w:rFonts w:ascii="Times New Roman" w:hAnsi="Times New Roman"/>
          <w:sz w:val="24"/>
        </w:rPr>
        <w:t xml:space="preserve"> Wang); david2015@cqu.edu.cn (W</w:t>
      </w:r>
      <w:r>
        <w:rPr>
          <w:rFonts w:hint="eastAsia" w:ascii="Times New Roman" w:hAnsi="Times New Roman"/>
          <w:sz w:val="24"/>
        </w:rPr>
        <w:t>ei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Wu)</w:t>
      </w: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spacing w:line="400" w:lineRule="exact"/>
        <w:rPr>
          <w:rFonts w:ascii="Times New Roman" w:hAnsi="Times New Roman"/>
          <w:b/>
          <w:sz w:val="24"/>
        </w:rPr>
      </w:pPr>
    </w:p>
    <w:p>
      <w:pPr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p>
      <w:pPr>
        <w:widowControl/>
        <w:jc w:val="center"/>
        <w:rPr>
          <w:rFonts w:hint="eastAsia" w:ascii="Times New Roman" w:hAnsi="Times New Roman" w:eastAsia="宋体"/>
          <w:b/>
          <w:bCs/>
          <w:color w:val="000000"/>
          <w:kern w:val="0"/>
          <w:szCs w:val="21"/>
          <w:lang w:eastAsia="zh-CN" w:bidi="ar"/>
        </w:rPr>
      </w:pPr>
      <w:r>
        <w:rPr>
          <w:rFonts w:hint="eastAsia" w:ascii="Times New Roman" w:hAnsi="Times New Roman" w:eastAsia="宋体"/>
          <w:b/>
          <w:bCs/>
          <w:color w:val="000000"/>
          <w:kern w:val="0"/>
          <w:szCs w:val="21"/>
          <w:lang w:eastAsia="zh-CN" w:bidi="ar"/>
        </w:rPr>
        <w:drawing>
          <wp:inline distT="0" distB="0" distL="114300" distR="114300">
            <wp:extent cx="5271770" cy="3893820"/>
            <wp:effectExtent l="0" t="0" r="5080" b="1905"/>
            <wp:docPr id="4" name="图片 4" descr="核磁20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核磁202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22" w:firstLineChars="200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Fig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ure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S1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vertAlign w:val="superscript"/>
          <w:lang w:bidi="ar"/>
        </w:rPr>
        <w:t>1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H-NMR spectrum of PCD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 in DMSO-</w:t>
      </w:r>
      <w:r>
        <w:rPr>
          <w:rFonts w:hint="eastAsia" w:ascii="Times New Roman" w:hAnsi="Times New Roman"/>
          <w:i/>
          <w:color w:val="000000"/>
          <w:kern w:val="0"/>
          <w:szCs w:val="21"/>
          <w:lang w:bidi="ar"/>
        </w:rPr>
        <w:t>d</w:t>
      </w:r>
      <w:r>
        <w:rPr>
          <w:rFonts w:hint="eastAsia" w:ascii="Times New Roman" w:hAnsi="Times New Roman"/>
          <w:i/>
          <w:color w:val="000000"/>
          <w:kern w:val="0"/>
          <w:szCs w:val="21"/>
          <w:vertAlign w:val="subscript"/>
          <w:lang w:bidi="ar"/>
        </w:rPr>
        <w:t>6</w:t>
      </w:r>
      <w:r>
        <w:rPr>
          <w:rFonts w:hint="eastAsia" w:ascii="Times New Roman" w:hAnsi="Times New Roman"/>
          <w:color w:val="000000"/>
          <w:kern w:val="0"/>
          <w:szCs w:val="21"/>
          <w:vertAlign w:val="subscript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and </w:t>
      </w:r>
      <w:r>
        <w:rPr>
          <w:rFonts w:hint="eastAsia" w:ascii="Times New Roman" w:hAnsi="Times New Roman"/>
          <w:szCs w:val="21"/>
        </w:rPr>
        <w:t>m</w:t>
      </w:r>
      <w:r>
        <w:rPr>
          <w:rFonts w:ascii="Times New Roman" w:hAnsi="Times New Roman"/>
          <w:szCs w:val="21"/>
        </w:rPr>
        <w:t>ethanol-</w:t>
      </w:r>
      <w:r>
        <w:rPr>
          <w:rFonts w:hint="eastAsia" w:ascii="Times New Roman" w:hAnsi="Times New Roman"/>
          <w:i/>
          <w:szCs w:val="21"/>
        </w:rPr>
        <w:t>d</w:t>
      </w:r>
      <w:r>
        <w:rPr>
          <w:rFonts w:ascii="Times New Roman" w:hAnsi="Times New Roman"/>
          <w:i/>
          <w:szCs w:val="21"/>
          <w:vertAlign w:val="subscript"/>
        </w:rPr>
        <w:t>4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/>
          <w:color w:val="000000"/>
          <w:sz w:val="24"/>
        </w:rPr>
        <w:drawing>
          <wp:inline distT="0" distB="0" distL="114300" distR="114300">
            <wp:extent cx="5271770" cy="1436370"/>
            <wp:effectExtent l="0" t="0" r="5080" b="1905"/>
            <wp:docPr id="1" name="图片 3" descr="Figure 9 15图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Figure 9 15图层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43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ind w:firstLine="422" w:firstLineChars="200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Fig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ure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S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highlight w:val="none"/>
          <w:lang w:val="en-US" w:eastAsia="zh-CN" w:bidi="ar"/>
        </w:rPr>
        <w:t>2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Digital photo of the time-dependent degradation of PCD NPs in 1</w:t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 xml:space="preserve"> </w:t>
      </w:r>
      <w:bookmarkStart w:id="6" w:name="_GoBack"/>
      <w:bookmarkEnd w:id="6"/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mM H</w:t>
      </w:r>
      <w:r>
        <w:rPr>
          <w:rFonts w:hint="eastAsia" w:ascii="Times New Roman" w:hAnsi="Times New Roman"/>
          <w:color w:val="000000"/>
          <w:kern w:val="0"/>
          <w:szCs w:val="21"/>
          <w:vertAlign w:val="subscript"/>
          <w:lang w:bidi="ar"/>
        </w:rPr>
        <w:t>2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O</w:t>
      </w:r>
      <w:r>
        <w:rPr>
          <w:rFonts w:hint="eastAsia" w:ascii="Times New Roman" w:hAnsi="Times New Roman"/>
          <w:color w:val="000000"/>
          <w:kern w:val="0"/>
          <w:szCs w:val="21"/>
          <w:vertAlign w:val="subscript"/>
          <w:lang w:bidi="ar"/>
        </w:rPr>
        <w:t>2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jc w:val="both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  <w:r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  <w:drawing>
          <wp:inline distT="0" distB="0" distL="114300" distR="114300">
            <wp:extent cx="3749040" cy="2601595"/>
            <wp:effectExtent l="0" t="0" r="3810" b="8255"/>
            <wp:docPr id="8" name="图片 8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ata 1"/>
                    <pic:cNvPicPr>
                      <a:picLocks noChangeAspect="1"/>
                    </pic:cNvPicPr>
                  </pic:nvPicPr>
                  <pic:blipFill>
                    <a:blip r:embed="rId6"/>
                    <a:srcRect t="11359"/>
                    <a:stretch>
                      <a:fillRect/>
                    </a:stretch>
                  </pic:blipFill>
                  <pic:spPr>
                    <a:xfrm>
                      <a:off x="0" y="0"/>
                      <a:ext cx="374904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22" w:firstLineChars="200"/>
        <w:jc w:val="center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Fig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ure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S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3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>Size changes of PCD NPs after incubating with different concentrations of H</w:t>
      </w:r>
      <w:r>
        <w:rPr>
          <w:rFonts w:hint="eastAsia" w:ascii="Times New Roman" w:hAnsi="Times New Roman"/>
          <w:color w:val="000000"/>
          <w:kern w:val="0"/>
          <w:szCs w:val="21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>O</w:t>
      </w:r>
      <w:r>
        <w:rPr>
          <w:rFonts w:hint="eastAsia" w:ascii="Times New Roman" w:hAnsi="Times New Roman"/>
          <w:color w:val="000000"/>
          <w:kern w:val="0"/>
          <w:szCs w:val="21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 xml:space="preserve"> for 2 h.</w:t>
      </w: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/>
          <w:szCs w:val="21"/>
        </w:rPr>
        <w:drawing>
          <wp:inline distT="0" distB="0" distL="114300" distR="114300">
            <wp:extent cx="3427095" cy="2285365"/>
            <wp:effectExtent l="0" t="0" r="1905" b="635"/>
            <wp:docPr id="2" name="图片 23" descr="Fram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3" descr="Frame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27095" cy="228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Fig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ure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S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4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TEM image shows the degradation of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PCD NPs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 xml:space="preserve"> incubated with 1mM H</w:t>
      </w:r>
      <w:r>
        <w:rPr>
          <w:rFonts w:hint="eastAsia" w:ascii="Times New Roman" w:hAnsi="Times New Roman"/>
          <w:color w:val="000000"/>
          <w:kern w:val="0"/>
          <w:szCs w:val="21"/>
          <w:vertAlign w:val="subscript"/>
          <w:lang w:bidi="ar"/>
        </w:rPr>
        <w:t>2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O</w:t>
      </w:r>
      <w:r>
        <w:rPr>
          <w:rFonts w:hint="eastAsia" w:ascii="Times New Roman" w:hAnsi="Times New Roman"/>
          <w:color w:val="000000"/>
          <w:kern w:val="0"/>
          <w:szCs w:val="21"/>
          <w:vertAlign w:val="subscript"/>
          <w:lang w:bidi="ar"/>
        </w:rPr>
        <w:t xml:space="preserve">2 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for</w:t>
      </w:r>
      <w:r>
        <w:rPr>
          <w:rFonts w:hint="eastAsia" w:ascii="Times New Roman" w:hAnsi="Times New Roman"/>
          <w:color w:val="000000"/>
          <w:kern w:val="0"/>
          <w:szCs w:val="21"/>
          <w:vertAlign w:val="subscript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30 min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.</w:t>
      </w:r>
    </w:p>
    <w:p>
      <w:pPr>
        <w:jc w:val="center"/>
        <w:rPr>
          <w:rFonts w:ascii="Times New Roman" w:hAnsi="Times New Roman"/>
          <w:szCs w:val="21"/>
        </w:rPr>
      </w:pPr>
    </w:p>
    <w:p>
      <w:pPr>
        <w:widowControl/>
        <w:ind w:firstLine="420" w:firstLineChars="200"/>
        <w:jc w:val="center"/>
        <w:rPr>
          <w:rFonts w:ascii="Times New Roman" w:hAnsi="Times New Roman"/>
          <w:szCs w:val="21"/>
        </w:rPr>
      </w:pPr>
    </w:p>
    <w:p>
      <w:pPr>
        <w:widowControl/>
        <w:ind w:firstLine="420" w:firstLineChars="200"/>
        <w:jc w:val="center"/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ind w:firstLine="440" w:firstLineChars="200"/>
        <w:jc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>
      <w:pPr>
        <w:widowControl/>
        <w:jc w:val="both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  <w:r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  <w:drawing>
          <wp:inline distT="0" distB="0" distL="114300" distR="114300">
            <wp:extent cx="5271770" cy="2186305"/>
            <wp:effectExtent l="0" t="0" r="5080" b="4445"/>
            <wp:docPr id="3" name="图片 3" descr="S 图层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 图层data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22" w:firstLineChars="200"/>
        <w:jc w:val="center"/>
        <w:rPr>
          <w:rFonts w:hint="eastAsia"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Fig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ure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 xml:space="preserve"> S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5.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 xml:space="preserve">ROS-triggered size changes of PCD NPs incubated with different concentrations of </w:t>
      </w:r>
      <w:r>
        <w:rPr>
          <w:rFonts w:hint="default" w:ascii="Times New Roman" w:hAnsi="Times New Roman"/>
          <w:color w:val="000000"/>
          <w:kern w:val="0"/>
          <w:szCs w:val="21"/>
          <w:lang w:val="en-US" w:eastAsia="zh-CN" w:bidi="ar"/>
        </w:rPr>
        <w:t>•</w:t>
      </w:r>
      <w:r>
        <w:rPr>
          <w:rFonts w:hint="eastAsia" w:ascii="Times New Roman" w:hAnsi="Times New Roman"/>
          <w:color w:val="000000"/>
          <w:kern w:val="0"/>
          <w:szCs w:val="21"/>
          <w:lang w:val="en-US" w:eastAsia="zh-CN" w:bidi="ar"/>
        </w:rPr>
        <w:t>OH (A) and ClO</w:t>
      </w:r>
      <w:r>
        <w:rPr>
          <w:rFonts w:hint="default" w:ascii="Times New Roman" w:hAnsi="Times New Roman" w:cs="Times New Roman"/>
          <w:color w:val="000000"/>
          <w:kern w:val="0"/>
          <w:szCs w:val="21"/>
          <w:vertAlign w:val="superscript"/>
          <w:lang w:val="en-US" w:eastAsia="zh-CN" w:bidi="ar"/>
        </w:rPr>
        <w:t>−</w:t>
      </w:r>
      <w:r>
        <w:rPr>
          <w:rFonts w:hint="eastAsia" w:ascii="Times New Roman" w:hAnsi="Times New Roman"/>
          <w:color w:val="000000"/>
          <w:kern w:val="0"/>
          <w:szCs w:val="21"/>
          <w:vertAlign w:val="baseline"/>
          <w:lang w:val="en-US" w:eastAsia="zh-CN" w:bidi="ar"/>
        </w:rPr>
        <w:t xml:space="preserve"> (B) for 2 h</w:t>
      </w:r>
      <w:r>
        <w:rPr>
          <w:rFonts w:hint="eastAsia" w:ascii="Times New Roman" w:hAnsi="Times New Roman"/>
          <w:color w:val="000000"/>
          <w:kern w:val="0"/>
          <w:szCs w:val="21"/>
          <w:lang w:bidi="ar"/>
        </w:rPr>
        <w:t>.</w:t>
      </w:r>
    </w:p>
    <w:p>
      <w:pPr>
        <w:widowControl/>
        <w:ind w:firstLine="420" w:firstLineChars="200"/>
        <w:jc w:val="center"/>
        <w:rPr>
          <w:rFonts w:hint="eastAsia" w:ascii="Times New Roman" w:hAnsi="Times New Roman"/>
          <w:color w:val="000000"/>
          <w:kern w:val="0"/>
          <w:szCs w:val="21"/>
          <w:lang w:bidi="ar"/>
        </w:rPr>
      </w:pPr>
    </w:p>
    <w:p>
      <w:pPr>
        <w:widowControl/>
        <w:ind w:firstLine="420" w:firstLineChars="200"/>
        <w:jc w:val="center"/>
        <w:rPr>
          <w:rFonts w:hint="eastAsia" w:ascii="Times New Roman" w:hAnsi="Times New Roman"/>
          <w:color w:val="000000"/>
          <w:kern w:val="0"/>
          <w:szCs w:val="21"/>
          <w:lang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widowControl/>
        <w:ind w:firstLine="440" w:firstLineChars="200"/>
        <w:jc w:val="center"/>
        <w:rPr>
          <w:rFonts w:hint="eastAsia" w:ascii="Times New Roman" w:hAnsi="Times New Roman" w:eastAsia="宋体"/>
          <w:color w:val="000000"/>
          <w:kern w:val="0"/>
          <w:sz w:val="22"/>
          <w:szCs w:val="22"/>
          <w:lang w:eastAsia="zh-CN"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rPr>
          <w:rFonts w:ascii="Times New Roman" w:hAnsi="Times New Roman"/>
          <w:b/>
          <w:sz w:val="24"/>
          <w:lang w:bidi="ar"/>
        </w:rPr>
      </w:pPr>
    </w:p>
    <w:p>
      <w:pPr>
        <w:jc w:val="left"/>
        <w:rPr>
          <w:rFonts w:ascii="Times New Roman" w:hAnsi="Times New Roman"/>
          <w:b/>
          <w:szCs w:val="21"/>
          <w:lang w:bidi="ar"/>
        </w:rPr>
      </w:pPr>
    </w:p>
    <w:p>
      <w:pPr>
        <w:jc w:val="left"/>
        <w:rPr>
          <w:rFonts w:ascii="Times New Roman" w:hAnsi="Times New Roman"/>
          <w:b/>
          <w:szCs w:val="21"/>
          <w:lang w:bidi="ar"/>
        </w:rPr>
      </w:pPr>
    </w:p>
    <w:p>
      <w:pPr>
        <w:jc w:val="left"/>
        <w:rPr>
          <w:rFonts w:ascii="Times New Roman" w:hAnsi="Times New Roman"/>
          <w:b/>
          <w:szCs w:val="21"/>
          <w:lang w:bidi="ar"/>
        </w:rPr>
      </w:pPr>
    </w:p>
    <w:p>
      <w:pPr>
        <w:jc w:val="left"/>
        <w:rPr>
          <w:rFonts w:ascii="Times New Roman" w:hAnsi="Times New Roman"/>
          <w:b/>
          <w:szCs w:val="21"/>
          <w:lang w:bidi="ar"/>
        </w:rPr>
      </w:pPr>
    </w:p>
    <w:p>
      <w:pPr>
        <w:jc w:val="left"/>
        <w:rPr>
          <w:rFonts w:ascii="Times New Roman" w:hAnsi="Times New Roman"/>
          <w:b/>
          <w:szCs w:val="21"/>
          <w:lang w:bidi="ar"/>
        </w:rPr>
      </w:pPr>
    </w:p>
    <w:p>
      <w:pPr>
        <w:jc w:val="left"/>
        <w:rPr>
          <w:rFonts w:ascii="Times New Roman" w:hAnsi="Times New Roman"/>
          <w:b/>
          <w:szCs w:val="21"/>
          <w:lang w:bidi="ar"/>
        </w:rPr>
      </w:pPr>
    </w:p>
    <w:p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  <w:lang w:bidi="ar"/>
        </w:rPr>
        <w:t>Table S1</w:t>
      </w:r>
      <w:r>
        <w:rPr>
          <w:rFonts w:hint="eastAsia" w:ascii="Times New Roman" w:hAnsi="Times New Roman"/>
          <w:b/>
          <w:szCs w:val="21"/>
          <w:lang w:bidi="ar"/>
        </w:rPr>
        <w:t xml:space="preserve">. </w:t>
      </w:r>
      <w:r>
        <w:rPr>
          <w:rFonts w:hint="eastAsia" w:ascii="Times New Roman" w:hAnsi="Times New Roman"/>
          <w:bCs/>
          <w:szCs w:val="21"/>
          <w:lang w:bidi="ar"/>
        </w:rPr>
        <w:t>Drug</w:t>
      </w:r>
      <w:r>
        <w:rPr>
          <w:rFonts w:hint="eastAsia" w:ascii="Times New Roman" w:hAnsi="Times New Roman"/>
          <w:b/>
          <w:szCs w:val="21"/>
          <w:lang w:bidi="ar"/>
        </w:rPr>
        <w:t xml:space="preserve"> </w:t>
      </w:r>
      <w:r>
        <w:rPr>
          <w:rFonts w:hint="eastAsia" w:ascii="Times New Roman" w:hAnsi="Times New Roman"/>
          <w:szCs w:val="21"/>
          <w:lang w:bidi="ar"/>
        </w:rPr>
        <w:t>l</w:t>
      </w:r>
      <w:r>
        <w:rPr>
          <w:rFonts w:ascii="Times New Roman" w:hAnsi="Times New Roman"/>
          <w:szCs w:val="21"/>
          <w:lang w:bidi="ar"/>
        </w:rPr>
        <w:t>oading and encapsulation efficiency of RNPs</w:t>
      </w:r>
      <w:r>
        <w:rPr>
          <w:rFonts w:hint="eastAsia" w:ascii="Times New Roman" w:hAnsi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/>
          <w:szCs w:val="21"/>
        </w:rPr>
        <w:t>(</w:t>
      </w:r>
      <w:r>
        <w:rPr>
          <w:rFonts w:ascii="Times New Roman" w:hAnsi="Times New Roman"/>
          <w:i/>
          <w:iCs/>
          <w:szCs w:val="21"/>
        </w:rPr>
        <w:t>n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=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3)</w:t>
      </w:r>
      <w:r>
        <w:rPr>
          <w:rFonts w:ascii="Times New Roman" w:hAnsi="Times New Roman"/>
          <w:szCs w:val="21"/>
          <w:lang w:bidi="ar"/>
        </w:rPr>
        <w:t>.</w:t>
      </w:r>
    </w:p>
    <w:tbl>
      <w:tblPr>
        <w:tblStyle w:val="5"/>
        <w:tblpPr w:leftFromText="180" w:rightFromText="180" w:vertAnchor="text" w:horzAnchor="page" w:tblpX="1796" w:tblpY="125"/>
        <w:tblOverlap w:val="never"/>
        <w:tblW w:w="8522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12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12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ample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>μg/mg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Drug Loading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Efficiency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(%)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Drug Encapsulating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fficiency (%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12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RNP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5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8.5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.17</w:t>
            </w:r>
          </w:p>
        </w:tc>
      </w:tr>
    </w:tbl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</w:p>
    <w:p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Cs w:val="21"/>
        </w:rPr>
        <w:t>Table S</w:t>
      </w:r>
      <w:r>
        <w:rPr>
          <w:rFonts w:hint="eastAsia" w:ascii="Times New Roman" w:hAnsi="Times New Roman"/>
          <w:b/>
          <w:bCs/>
          <w:szCs w:val="21"/>
        </w:rPr>
        <w:t>2</w:t>
      </w:r>
      <w:r>
        <w:rPr>
          <w:rFonts w:ascii="Times New Roman" w:hAnsi="Times New Roman"/>
          <w:szCs w:val="21"/>
        </w:rPr>
        <w:t>. Hemolysis ratio of RNPs and MM/RNPs (</w:t>
      </w:r>
      <w:r>
        <w:rPr>
          <w:rFonts w:ascii="Times New Roman" w:hAnsi="Times New Roman"/>
          <w:i/>
          <w:iCs/>
          <w:szCs w:val="21"/>
        </w:rPr>
        <w:t>n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=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3)</w:t>
      </w:r>
      <w:r>
        <w:rPr>
          <w:rFonts w:hint="eastAsia" w:ascii="Times New Roman" w:hAnsi="Times New Roman"/>
          <w:szCs w:val="21"/>
        </w:rPr>
        <w:t>.</w:t>
      </w:r>
    </w:p>
    <w:tbl>
      <w:tblPr>
        <w:tblStyle w:val="5"/>
        <w:tblpPr w:leftFromText="180" w:rightFromText="180" w:vertAnchor="page" w:horzAnchor="page" w:tblpX="1934" w:tblpY="7285"/>
        <w:tblOverlap w:val="never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073"/>
        <w:gridCol w:w="1225"/>
        <w:gridCol w:w="1173"/>
        <w:gridCol w:w="1493"/>
        <w:gridCol w:w="179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Hemolysis Rat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7" w:type="dxa"/>
            <w:tcBorders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Ps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493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507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579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526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 w:bidi="ar"/>
              </w:rPr>
              <w:t>0.0046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.7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M/</w:t>
            </w: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Ps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84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9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347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2051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 w:bidi="ar"/>
              </w:rPr>
              <w:t>0.026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.6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egative control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509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33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32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0387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 w:bidi="ar"/>
              </w:rPr>
              <w:t>0.0106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ositive control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069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115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058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.0813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 w:bidi="ar"/>
              </w:rPr>
              <w:t>0.0305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7" w:type="dxa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Vs</w:t>
            </w:r>
          </w:p>
        </w:tc>
        <w:tc>
          <w:tcPr>
            <w:tcW w:w="1073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17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18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177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18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 w:bidi="ar"/>
              </w:rPr>
              <w:t>0.0003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>
      <w:pPr>
        <w:rPr>
          <w:highlight w:val="yellow"/>
        </w:rPr>
      </w:pPr>
    </w:p>
    <w:sectPr>
      <w:pgSz w:w="11906" w:h="16838"/>
      <w:pgMar w:top="1440" w:right="1800" w:bottom="1440" w:left="1800" w:header="851" w:footer="992" w:gutter="0"/>
      <w:pgBorders>
        <w:top w:val="single" w:color="auto" w:sz="4" w:space="1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F0432"/>
    <w:rsid w:val="00172A27"/>
    <w:rsid w:val="001C14FB"/>
    <w:rsid w:val="00246CF3"/>
    <w:rsid w:val="002570EF"/>
    <w:rsid w:val="00397D0D"/>
    <w:rsid w:val="00410D07"/>
    <w:rsid w:val="00424F10"/>
    <w:rsid w:val="00497EBA"/>
    <w:rsid w:val="005367EA"/>
    <w:rsid w:val="006253E3"/>
    <w:rsid w:val="00677E53"/>
    <w:rsid w:val="006A2F50"/>
    <w:rsid w:val="00795612"/>
    <w:rsid w:val="00910C8F"/>
    <w:rsid w:val="00956674"/>
    <w:rsid w:val="00A622BC"/>
    <w:rsid w:val="00B23646"/>
    <w:rsid w:val="00C51943"/>
    <w:rsid w:val="00CC2A08"/>
    <w:rsid w:val="00D27C42"/>
    <w:rsid w:val="00E2291F"/>
    <w:rsid w:val="00F231C0"/>
    <w:rsid w:val="00FD25B5"/>
    <w:rsid w:val="01257665"/>
    <w:rsid w:val="01276C29"/>
    <w:rsid w:val="01412029"/>
    <w:rsid w:val="017D082C"/>
    <w:rsid w:val="01A84313"/>
    <w:rsid w:val="01DA0790"/>
    <w:rsid w:val="01E66B7C"/>
    <w:rsid w:val="01EC2649"/>
    <w:rsid w:val="01EE6BC1"/>
    <w:rsid w:val="01F14810"/>
    <w:rsid w:val="01F55736"/>
    <w:rsid w:val="01F863F7"/>
    <w:rsid w:val="01FC4FA9"/>
    <w:rsid w:val="020474AA"/>
    <w:rsid w:val="02062E33"/>
    <w:rsid w:val="020B6D23"/>
    <w:rsid w:val="02334747"/>
    <w:rsid w:val="025E4344"/>
    <w:rsid w:val="025F339F"/>
    <w:rsid w:val="026523F7"/>
    <w:rsid w:val="02653349"/>
    <w:rsid w:val="026D371E"/>
    <w:rsid w:val="02A477BF"/>
    <w:rsid w:val="02AB5B08"/>
    <w:rsid w:val="02AC414E"/>
    <w:rsid w:val="02BA4823"/>
    <w:rsid w:val="02BB5BCD"/>
    <w:rsid w:val="02BE47AF"/>
    <w:rsid w:val="02D41232"/>
    <w:rsid w:val="02DB3C43"/>
    <w:rsid w:val="02DB414D"/>
    <w:rsid w:val="031F6BD9"/>
    <w:rsid w:val="03272ED0"/>
    <w:rsid w:val="03384158"/>
    <w:rsid w:val="033D0A62"/>
    <w:rsid w:val="03510438"/>
    <w:rsid w:val="03583B93"/>
    <w:rsid w:val="0375575C"/>
    <w:rsid w:val="037B04E2"/>
    <w:rsid w:val="03AA7C1A"/>
    <w:rsid w:val="03B61AB8"/>
    <w:rsid w:val="03B63C15"/>
    <w:rsid w:val="03C40FDB"/>
    <w:rsid w:val="03C5741F"/>
    <w:rsid w:val="03E51915"/>
    <w:rsid w:val="03F03809"/>
    <w:rsid w:val="03F7457A"/>
    <w:rsid w:val="04191A6B"/>
    <w:rsid w:val="04193D41"/>
    <w:rsid w:val="044E0F33"/>
    <w:rsid w:val="04717097"/>
    <w:rsid w:val="047A6DD3"/>
    <w:rsid w:val="04A92AEC"/>
    <w:rsid w:val="04B95F6D"/>
    <w:rsid w:val="04C225DC"/>
    <w:rsid w:val="04CA0EDD"/>
    <w:rsid w:val="052606A6"/>
    <w:rsid w:val="053D33BB"/>
    <w:rsid w:val="054C5EFE"/>
    <w:rsid w:val="055307CF"/>
    <w:rsid w:val="05553AD3"/>
    <w:rsid w:val="05646350"/>
    <w:rsid w:val="05A43E45"/>
    <w:rsid w:val="05B971C2"/>
    <w:rsid w:val="05CE342F"/>
    <w:rsid w:val="05E5096D"/>
    <w:rsid w:val="05ED4041"/>
    <w:rsid w:val="05FC1306"/>
    <w:rsid w:val="061A10AF"/>
    <w:rsid w:val="061F7D10"/>
    <w:rsid w:val="062234DC"/>
    <w:rsid w:val="063541D6"/>
    <w:rsid w:val="063F6DC0"/>
    <w:rsid w:val="06416A43"/>
    <w:rsid w:val="06450B75"/>
    <w:rsid w:val="06560C53"/>
    <w:rsid w:val="065E33F9"/>
    <w:rsid w:val="066342AF"/>
    <w:rsid w:val="066C3142"/>
    <w:rsid w:val="0671076E"/>
    <w:rsid w:val="0685791C"/>
    <w:rsid w:val="069325A5"/>
    <w:rsid w:val="06951D94"/>
    <w:rsid w:val="06996C15"/>
    <w:rsid w:val="069B49AB"/>
    <w:rsid w:val="06A41368"/>
    <w:rsid w:val="06AD334A"/>
    <w:rsid w:val="06B649AD"/>
    <w:rsid w:val="06BA2492"/>
    <w:rsid w:val="06CD65DE"/>
    <w:rsid w:val="06F63126"/>
    <w:rsid w:val="0710312B"/>
    <w:rsid w:val="071F7FE2"/>
    <w:rsid w:val="073301AB"/>
    <w:rsid w:val="0741689A"/>
    <w:rsid w:val="07464455"/>
    <w:rsid w:val="07753595"/>
    <w:rsid w:val="078B67E2"/>
    <w:rsid w:val="07A56E94"/>
    <w:rsid w:val="07AA59C5"/>
    <w:rsid w:val="07B8386B"/>
    <w:rsid w:val="07C3103D"/>
    <w:rsid w:val="07C84A33"/>
    <w:rsid w:val="07D2379C"/>
    <w:rsid w:val="07D55177"/>
    <w:rsid w:val="07D85162"/>
    <w:rsid w:val="0805605D"/>
    <w:rsid w:val="08095901"/>
    <w:rsid w:val="08107011"/>
    <w:rsid w:val="08132D6F"/>
    <w:rsid w:val="08225085"/>
    <w:rsid w:val="08227514"/>
    <w:rsid w:val="083970F0"/>
    <w:rsid w:val="083B2BA7"/>
    <w:rsid w:val="08442645"/>
    <w:rsid w:val="0851094B"/>
    <w:rsid w:val="086272BD"/>
    <w:rsid w:val="0868644D"/>
    <w:rsid w:val="08955410"/>
    <w:rsid w:val="089801F8"/>
    <w:rsid w:val="08A04146"/>
    <w:rsid w:val="08BE1182"/>
    <w:rsid w:val="08DA1C9B"/>
    <w:rsid w:val="08E97BFA"/>
    <w:rsid w:val="08F83641"/>
    <w:rsid w:val="08FD3315"/>
    <w:rsid w:val="09073CB8"/>
    <w:rsid w:val="09146301"/>
    <w:rsid w:val="09186D0C"/>
    <w:rsid w:val="093400B1"/>
    <w:rsid w:val="09712AAE"/>
    <w:rsid w:val="099618D4"/>
    <w:rsid w:val="099A0A90"/>
    <w:rsid w:val="09AF2709"/>
    <w:rsid w:val="09B33635"/>
    <w:rsid w:val="09B60689"/>
    <w:rsid w:val="09D91368"/>
    <w:rsid w:val="09DB7E3A"/>
    <w:rsid w:val="09F328CF"/>
    <w:rsid w:val="0A0D44E8"/>
    <w:rsid w:val="0A1609FA"/>
    <w:rsid w:val="0A183A34"/>
    <w:rsid w:val="0A2720D1"/>
    <w:rsid w:val="0A3038F3"/>
    <w:rsid w:val="0A3715AB"/>
    <w:rsid w:val="0A3A138C"/>
    <w:rsid w:val="0A466B84"/>
    <w:rsid w:val="0A5B6DDA"/>
    <w:rsid w:val="0A5F4FF6"/>
    <w:rsid w:val="0A784ED2"/>
    <w:rsid w:val="0A7B420D"/>
    <w:rsid w:val="0A7E1A39"/>
    <w:rsid w:val="0A8818CB"/>
    <w:rsid w:val="0A904504"/>
    <w:rsid w:val="0A98640E"/>
    <w:rsid w:val="0AB87CD8"/>
    <w:rsid w:val="0ACA7B9B"/>
    <w:rsid w:val="0AF15E11"/>
    <w:rsid w:val="0AF67BD3"/>
    <w:rsid w:val="0AFC6B8E"/>
    <w:rsid w:val="0B133DB2"/>
    <w:rsid w:val="0B405D06"/>
    <w:rsid w:val="0B4F3C8F"/>
    <w:rsid w:val="0B51328A"/>
    <w:rsid w:val="0B556DA4"/>
    <w:rsid w:val="0B820359"/>
    <w:rsid w:val="0B882E70"/>
    <w:rsid w:val="0B99425E"/>
    <w:rsid w:val="0BA311D8"/>
    <w:rsid w:val="0BA35797"/>
    <w:rsid w:val="0BAE0BAD"/>
    <w:rsid w:val="0BB072BE"/>
    <w:rsid w:val="0BCA3EA7"/>
    <w:rsid w:val="0BCF44E9"/>
    <w:rsid w:val="0BE31F5D"/>
    <w:rsid w:val="0BFD04BD"/>
    <w:rsid w:val="0C0478BC"/>
    <w:rsid w:val="0C0F4A37"/>
    <w:rsid w:val="0C290CAE"/>
    <w:rsid w:val="0C344E95"/>
    <w:rsid w:val="0C384C35"/>
    <w:rsid w:val="0C387EF4"/>
    <w:rsid w:val="0C43677C"/>
    <w:rsid w:val="0C4F586E"/>
    <w:rsid w:val="0C596932"/>
    <w:rsid w:val="0C694316"/>
    <w:rsid w:val="0C724C45"/>
    <w:rsid w:val="0C727FC6"/>
    <w:rsid w:val="0C7839C2"/>
    <w:rsid w:val="0C7D25BF"/>
    <w:rsid w:val="0CA40E03"/>
    <w:rsid w:val="0CB2430E"/>
    <w:rsid w:val="0CB419E3"/>
    <w:rsid w:val="0CB63746"/>
    <w:rsid w:val="0CB82428"/>
    <w:rsid w:val="0CBE016F"/>
    <w:rsid w:val="0CC8733F"/>
    <w:rsid w:val="0CE56730"/>
    <w:rsid w:val="0CE61B76"/>
    <w:rsid w:val="0D217047"/>
    <w:rsid w:val="0D432F37"/>
    <w:rsid w:val="0D5A5589"/>
    <w:rsid w:val="0D69798D"/>
    <w:rsid w:val="0D723E7A"/>
    <w:rsid w:val="0D9670FF"/>
    <w:rsid w:val="0D9C3229"/>
    <w:rsid w:val="0DB16204"/>
    <w:rsid w:val="0DC97576"/>
    <w:rsid w:val="0DE63CA0"/>
    <w:rsid w:val="0DF13C2B"/>
    <w:rsid w:val="0DF675D9"/>
    <w:rsid w:val="0DF77F45"/>
    <w:rsid w:val="0DF84223"/>
    <w:rsid w:val="0DFB4332"/>
    <w:rsid w:val="0DFD24A0"/>
    <w:rsid w:val="0E034345"/>
    <w:rsid w:val="0E0E64FC"/>
    <w:rsid w:val="0E1051FE"/>
    <w:rsid w:val="0E3204A0"/>
    <w:rsid w:val="0E3C0CC0"/>
    <w:rsid w:val="0E5A7598"/>
    <w:rsid w:val="0E89362C"/>
    <w:rsid w:val="0E980033"/>
    <w:rsid w:val="0EBE2242"/>
    <w:rsid w:val="0EC10247"/>
    <w:rsid w:val="0EF25369"/>
    <w:rsid w:val="0F1E7BC5"/>
    <w:rsid w:val="0F335014"/>
    <w:rsid w:val="0F4F2985"/>
    <w:rsid w:val="0F504575"/>
    <w:rsid w:val="0F5E49BF"/>
    <w:rsid w:val="0F65676A"/>
    <w:rsid w:val="0F68469E"/>
    <w:rsid w:val="0F6A280A"/>
    <w:rsid w:val="0F775B17"/>
    <w:rsid w:val="0FB91A6D"/>
    <w:rsid w:val="0FC725C3"/>
    <w:rsid w:val="0FD27918"/>
    <w:rsid w:val="0FE74C95"/>
    <w:rsid w:val="0FFB09D8"/>
    <w:rsid w:val="0FFE295C"/>
    <w:rsid w:val="0FFE70BA"/>
    <w:rsid w:val="100078D7"/>
    <w:rsid w:val="100E5DD0"/>
    <w:rsid w:val="1034163C"/>
    <w:rsid w:val="10436D8D"/>
    <w:rsid w:val="104B55AB"/>
    <w:rsid w:val="104C2B31"/>
    <w:rsid w:val="106361EC"/>
    <w:rsid w:val="10906472"/>
    <w:rsid w:val="10AA155D"/>
    <w:rsid w:val="10B84472"/>
    <w:rsid w:val="10BF7263"/>
    <w:rsid w:val="10C74CFD"/>
    <w:rsid w:val="10D2110E"/>
    <w:rsid w:val="10E74CBC"/>
    <w:rsid w:val="10FA3459"/>
    <w:rsid w:val="11183FFC"/>
    <w:rsid w:val="111B75DB"/>
    <w:rsid w:val="111C2197"/>
    <w:rsid w:val="112D050D"/>
    <w:rsid w:val="11464BE1"/>
    <w:rsid w:val="1159344D"/>
    <w:rsid w:val="116331FA"/>
    <w:rsid w:val="116E783B"/>
    <w:rsid w:val="11AA3A81"/>
    <w:rsid w:val="11B05E86"/>
    <w:rsid w:val="11B9517B"/>
    <w:rsid w:val="11C95B10"/>
    <w:rsid w:val="11D91452"/>
    <w:rsid w:val="11E0027A"/>
    <w:rsid w:val="11F14289"/>
    <w:rsid w:val="120200A0"/>
    <w:rsid w:val="121115E3"/>
    <w:rsid w:val="124D2631"/>
    <w:rsid w:val="124E0D35"/>
    <w:rsid w:val="125E5853"/>
    <w:rsid w:val="128547F2"/>
    <w:rsid w:val="12942FF1"/>
    <w:rsid w:val="12C50221"/>
    <w:rsid w:val="12CF1F76"/>
    <w:rsid w:val="12EF5B22"/>
    <w:rsid w:val="12FF46BF"/>
    <w:rsid w:val="13072295"/>
    <w:rsid w:val="132A63B6"/>
    <w:rsid w:val="133473F0"/>
    <w:rsid w:val="13404C50"/>
    <w:rsid w:val="134A303B"/>
    <w:rsid w:val="13543A97"/>
    <w:rsid w:val="13596A4E"/>
    <w:rsid w:val="13664F4A"/>
    <w:rsid w:val="139A30D3"/>
    <w:rsid w:val="13AE52EB"/>
    <w:rsid w:val="13EB54AC"/>
    <w:rsid w:val="13F042D7"/>
    <w:rsid w:val="140A5191"/>
    <w:rsid w:val="142B5DED"/>
    <w:rsid w:val="14380D4B"/>
    <w:rsid w:val="14533002"/>
    <w:rsid w:val="14665FDE"/>
    <w:rsid w:val="148322E1"/>
    <w:rsid w:val="14994EDA"/>
    <w:rsid w:val="14A238E3"/>
    <w:rsid w:val="14B701FE"/>
    <w:rsid w:val="14BF1D01"/>
    <w:rsid w:val="14BF311B"/>
    <w:rsid w:val="14D73874"/>
    <w:rsid w:val="14D91161"/>
    <w:rsid w:val="150732D3"/>
    <w:rsid w:val="150B0379"/>
    <w:rsid w:val="150F77FF"/>
    <w:rsid w:val="15100B7C"/>
    <w:rsid w:val="15193AB8"/>
    <w:rsid w:val="151C0EF6"/>
    <w:rsid w:val="151F0F73"/>
    <w:rsid w:val="153B1C34"/>
    <w:rsid w:val="15405354"/>
    <w:rsid w:val="154A66FE"/>
    <w:rsid w:val="154F0C06"/>
    <w:rsid w:val="1557058A"/>
    <w:rsid w:val="155F6AE0"/>
    <w:rsid w:val="1583674D"/>
    <w:rsid w:val="1587510A"/>
    <w:rsid w:val="1599516C"/>
    <w:rsid w:val="15AB55F3"/>
    <w:rsid w:val="15BE1F3C"/>
    <w:rsid w:val="15C43A28"/>
    <w:rsid w:val="15D016D2"/>
    <w:rsid w:val="15E035A2"/>
    <w:rsid w:val="15E35D7D"/>
    <w:rsid w:val="15EE47BC"/>
    <w:rsid w:val="15F555E3"/>
    <w:rsid w:val="15FC19A3"/>
    <w:rsid w:val="160D0E30"/>
    <w:rsid w:val="16146CB3"/>
    <w:rsid w:val="161706C3"/>
    <w:rsid w:val="161957BA"/>
    <w:rsid w:val="162E6629"/>
    <w:rsid w:val="164533E3"/>
    <w:rsid w:val="165371E8"/>
    <w:rsid w:val="16543076"/>
    <w:rsid w:val="167122CC"/>
    <w:rsid w:val="16BA3764"/>
    <w:rsid w:val="16CA521C"/>
    <w:rsid w:val="16F43944"/>
    <w:rsid w:val="170370FE"/>
    <w:rsid w:val="170463C9"/>
    <w:rsid w:val="17097717"/>
    <w:rsid w:val="171A3169"/>
    <w:rsid w:val="171C3EE0"/>
    <w:rsid w:val="171C7006"/>
    <w:rsid w:val="172D4AB2"/>
    <w:rsid w:val="17405A25"/>
    <w:rsid w:val="174B3FDD"/>
    <w:rsid w:val="174B7177"/>
    <w:rsid w:val="177B0A60"/>
    <w:rsid w:val="17945F06"/>
    <w:rsid w:val="179700F9"/>
    <w:rsid w:val="17A30E39"/>
    <w:rsid w:val="17B815B2"/>
    <w:rsid w:val="17BA0940"/>
    <w:rsid w:val="17BE55A7"/>
    <w:rsid w:val="17D458CD"/>
    <w:rsid w:val="17F37D49"/>
    <w:rsid w:val="17FB654C"/>
    <w:rsid w:val="1806634E"/>
    <w:rsid w:val="1820063D"/>
    <w:rsid w:val="18203D2D"/>
    <w:rsid w:val="183C184D"/>
    <w:rsid w:val="183E7381"/>
    <w:rsid w:val="18432750"/>
    <w:rsid w:val="184C2662"/>
    <w:rsid w:val="184F71C9"/>
    <w:rsid w:val="185119CA"/>
    <w:rsid w:val="18525B5F"/>
    <w:rsid w:val="185F072D"/>
    <w:rsid w:val="189302EE"/>
    <w:rsid w:val="18A461A8"/>
    <w:rsid w:val="18AB6A97"/>
    <w:rsid w:val="18BD6075"/>
    <w:rsid w:val="18C06490"/>
    <w:rsid w:val="18C90ED5"/>
    <w:rsid w:val="18D8601B"/>
    <w:rsid w:val="18E929EB"/>
    <w:rsid w:val="18EE12E7"/>
    <w:rsid w:val="19126A43"/>
    <w:rsid w:val="192A43E0"/>
    <w:rsid w:val="19340FEF"/>
    <w:rsid w:val="19390532"/>
    <w:rsid w:val="1939360F"/>
    <w:rsid w:val="19437F2F"/>
    <w:rsid w:val="194921B7"/>
    <w:rsid w:val="194A03E4"/>
    <w:rsid w:val="19800A2F"/>
    <w:rsid w:val="19F3779F"/>
    <w:rsid w:val="19F74873"/>
    <w:rsid w:val="1A0224AD"/>
    <w:rsid w:val="1A10550F"/>
    <w:rsid w:val="1A486E55"/>
    <w:rsid w:val="1A4E37E9"/>
    <w:rsid w:val="1A506E29"/>
    <w:rsid w:val="1A56193E"/>
    <w:rsid w:val="1A682705"/>
    <w:rsid w:val="1A9B7189"/>
    <w:rsid w:val="1A9B7B7B"/>
    <w:rsid w:val="1A9D06E2"/>
    <w:rsid w:val="1AA03707"/>
    <w:rsid w:val="1AAD2761"/>
    <w:rsid w:val="1AD44BBC"/>
    <w:rsid w:val="1AD87712"/>
    <w:rsid w:val="1ADC0670"/>
    <w:rsid w:val="1AEA1481"/>
    <w:rsid w:val="1AEE0708"/>
    <w:rsid w:val="1AEF2B42"/>
    <w:rsid w:val="1AF81AF7"/>
    <w:rsid w:val="1B0A4154"/>
    <w:rsid w:val="1B1A5558"/>
    <w:rsid w:val="1B2E6D6B"/>
    <w:rsid w:val="1B2F12D0"/>
    <w:rsid w:val="1B635B3E"/>
    <w:rsid w:val="1BAF34B9"/>
    <w:rsid w:val="1BD43CCF"/>
    <w:rsid w:val="1BE61A5F"/>
    <w:rsid w:val="1BEE5CDF"/>
    <w:rsid w:val="1C1038F2"/>
    <w:rsid w:val="1C361177"/>
    <w:rsid w:val="1C510A32"/>
    <w:rsid w:val="1C592343"/>
    <w:rsid w:val="1C6F356B"/>
    <w:rsid w:val="1C720DEA"/>
    <w:rsid w:val="1C7505D5"/>
    <w:rsid w:val="1C956DC3"/>
    <w:rsid w:val="1C99791E"/>
    <w:rsid w:val="1C9E27B6"/>
    <w:rsid w:val="1CB254DC"/>
    <w:rsid w:val="1CB3468E"/>
    <w:rsid w:val="1CDF7176"/>
    <w:rsid w:val="1CE33645"/>
    <w:rsid w:val="1D020D82"/>
    <w:rsid w:val="1D0B0110"/>
    <w:rsid w:val="1D547FD1"/>
    <w:rsid w:val="1D593A0B"/>
    <w:rsid w:val="1D5F34E1"/>
    <w:rsid w:val="1D68113F"/>
    <w:rsid w:val="1D695F29"/>
    <w:rsid w:val="1D985123"/>
    <w:rsid w:val="1DBA53DB"/>
    <w:rsid w:val="1DD56B5A"/>
    <w:rsid w:val="1DDE3F5C"/>
    <w:rsid w:val="1DE562EF"/>
    <w:rsid w:val="1DE8069B"/>
    <w:rsid w:val="1E010ED7"/>
    <w:rsid w:val="1E1377CC"/>
    <w:rsid w:val="1E2D5E59"/>
    <w:rsid w:val="1E344FF5"/>
    <w:rsid w:val="1E672832"/>
    <w:rsid w:val="1E71738E"/>
    <w:rsid w:val="1E7A0BE2"/>
    <w:rsid w:val="1E881CB8"/>
    <w:rsid w:val="1E8F660B"/>
    <w:rsid w:val="1EA76574"/>
    <w:rsid w:val="1EBB5DF3"/>
    <w:rsid w:val="1EC363BA"/>
    <w:rsid w:val="1EEB477B"/>
    <w:rsid w:val="1F390D2E"/>
    <w:rsid w:val="1F50668B"/>
    <w:rsid w:val="1F774EA9"/>
    <w:rsid w:val="1F936FAC"/>
    <w:rsid w:val="1FB02578"/>
    <w:rsid w:val="1FBE637B"/>
    <w:rsid w:val="1FD40631"/>
    <w:rsid w:val="1FEA1F39"/>
    <w:rsid w:val="20143AF7"/>
    <w:rsid w:val="205243ED"/>
    <w:rsid w:val="205F3560"/>
    <w:rsid w:val="20626B09"/>
    <w:rsid w:val="20851C93"/>
    <w:rsid w:val="209B4860"/>
    <w:rsid w:val="20B5014D"/>
    <w:rsid w:val="20BE76AC"/>
    <w:rsid w:val="21043958"/>
    <w:rsid w:val="210A3ECC"/>
    <w:rsid w:val="21186E44"/>
    <w:rsid w:val="211E64C3"/>
    <w:rsid w:val="21225B40"/>
    <w:rsid w:val="214064AF"/>
    <w:rsid w:val="21426CCA"/>
    <w:rsid w:val="21701FF0"/>
    <w:rsid w:val="21725CBE"/>
    <w:rsid w:val="219A2A8D"/>
    <w:rsid w:val="21AD13CF"/>
    <w:rsid w:val="21B716DD"/>
    <w:rsid w:val="21BC5ABF"/>
    <w:rsid w:val="21CF07DD"/>
    <w:rsid w:val="21E418F1"/>
    <w:rsid w:val="22170672"/>
    <w:rsid w:val="22330977"/>
    <w:rsid w:val="227A30B3"/>
    <w:rsid w:val="228C32F9"/>
    <w:rsid w:val="229D7353"/>
    <w:rsid w:val="22A236D4"/>
    <w:rsid w:val="22A410D8"/>
    <w:rsid w:val="22C148B4"/>
    <w:rsid w:val="22C83942"/>
    <w:rsid w:val="22D81843"/>
    <w:rsid w:val="22F33D12"/>
    <w:rsid w:val="22FC2FD8"/>
    <w:rsid w:val="2319698C"/>
    <w:rsid w:val="232323ED"/>
    <w:rsid w:val="23235A7E"/>
    <w:rsid w:val="232E6B73"/>
    <w:rsid w:val="2338645A"/>
    <w:rsid w:val="23606C93"/>
    <w:rsid w:val="2376115A"/>
    <w:rsid w:val="23781395"/>
    <w:rsid w:val="2385723E"/>
    <w:rsid w:val="23863C91"/>
    <w:rsid w:val="23A50791"/>
    <w:rsid w:val="23A83F9D"/>
    <w:rsid w:val="23CB4369"/>
    <w:rsid w:val="23D10A9C"/>
    <w:rsid w:val="23DE3B93"/>
    <w:rsid w:val="2407205E"/>
    <w:rsid w:val="24283ECE"/>
    <w:rsid w:val="242A4C2A"/>
    <w:rsid w:val="243F5C5E"/>
    <w:rsid w:val="244F738D"/>
    <w:rsid w:val="24684991"/>
    <w:rsid w:val="246B2E83"/>
    <w:rsid w:val="249F7178"/>
    <w:rsid w:val="24B0494F"/>
    <w:rsid w:val="24B5082C"/>
    <w:rsid w:val="24C77EDE"/>
    <w:rsid w:val="24CE5743"/>
    <w:rsid w:val="24DD7ED0"/>
    <w:rsid w:val="2509479C"/>
    <w:rsid w:val="2525597A"/>
    <w:rsid w:val="253E2094"/>
    <w:rsid w:val="253F2942"/>
    <w:rsid w:val="25533F99"/>
    <w:rsid w:val="25587AD0"/>
    <w:rsid w:val="257836E9"/>
    <w:rsid w:val="25804EA9"/>
    <w:rsid w:val="25833C4F"/>
    <w:rsid w:val="25945C05"/>
    <w:rsid w:val="25B73E46"/>
    <w:rsid w:val="25C95E1F"/>
    <w:rsid w:val="25D95697"/>
    <w:rsid w:val="261360B2"/>
    <w:rsid w:val="261D6129"/>
    <w:rsid w:val="2623796E"/>
    <w:rsid w:val="262B16AD"/>
    <w:rsid w:val="265B6F33"/>
    <w:rsid w:val="26613472"/>
    <w:rsid w:val="268D7CF8"/>
    <w:rsid w:val="26B12FF6"/>
    <w:rsid w:val="26C671D2"/>
    <w:rsid w:val="26D14D51"/>
    <w:rsid w:val="26E70C9F"/>
    <w:rsid w:val="27004557"/>
    <w:rsid w:val="2708002B"/>
    <w:rsid w:val="276B2F9E"/>
    <w:rsid w:val="277976B3"/>
    <w:rsid w:val="27817C3B"/>
    <w:rsid w:val="27891FA1"/>
    <w:rsid w:val="279D28C9"/>
    <w:rsid w:val="27B00C4A"/>
    <w:rsid w:val="27BB7726"/>
    <w:rsid w:val="27BF220F"/>
    <w:rsid w:val="27C271C9"/>
    <w:rsid w:val="27CE57EF"/>
    <w:rsid w:val="27D82D9C"/>
    <w:rsid w:val="27DE4739"/>
    <w:rsid w:val="27E66590"/>
    <w:rsid w:val="27EB721B"/>
    <w:rsid w:val="27F0455C"/>
    <w:rsid w:val="27FD730F"/>
    <w:rsid w:val="281D4D6E"/>
    <w:rsid w:val="28230A43"/>
    <w:rsid w:val="282428BC"/>
    <w:rsid w:val="284D61A9"/>
    <w:rsid w:val="28516B8A"/>
    <w:rsid w:val="28674956"/>
    <w:rsid w:val="286C1665"/>
    <w:rsid w:val="287D46D6"/>
    <w:rsid w:val="288E0ECF"/>
    <w:rsid w:val="28B40CAB"/>
    <w:rsid w:val="28E623D1"/>
    <w:rsid w:val="28EE275F"/>
    <w:rsid w:val="28F4287D"/>
    <w:rsid w:val="290F7C2D"/>
    <w:rsid w:val="2919762B"/>
    <w:rsid w:val="291A6C0B"/>
    <w:rsid w:val="29201254"/>
    <w:rsid w:val="2936707B"/>
    <w:rsid w:val="294C6CB2"/>
    <w:rsid w:val="295602FA"/>
    <w:rsid w:val="295A66E7"/>
    <w:rsid w:val="295B38A3"/>
    <w:rsid w:val="296E0D99"/>
    <w:rsid w:val="29784C45"/>
    <w:rsid w:val="297B66E9"/>
    <w:rsid w:val="29820DD3"/>
    <w:rsid w:val="29867FF5"/>
    <w:rsid w:val="29A20A14"/>
    <w:rsid w:val="29AC6F65"/>
    <w:rsid w:val="29B74B76"/>
    <w:rsid w:val="29B936BD"/>
    <w:rsid w:val="29CA41E1"/>
    <w:rsid w:val="29D70EC8"/>
    <w:rsid w:val="29D933F7"/>
    <w:rsid w:val="29D96523"/>
    <w:rsid w:val="2A1E4877"/>
    <w:rsid w:val="2A21160E"/>
    <w:rsid w:val="2A34743D"/>
    <w:rsid w:val="2A354760"/>
    <w:rsid w:val="2A4A62FF"/>
    <w:rsid w:val="2A54604E"/>
    <w:rsid w:val="2A797E89"/>
    <w:rsid w:val="2AAB5354"/>
    <w:rsid w:val="2AD91F1D"/>
    <w:rsid w:val="2AF24596"/>
    <w:rsid w:val="2B0B1AF6"/>
    <w:rsid w:val="2B217A18"/>
    <w:rsid w:val="2B554646"/>
    <w:rsid w:val="2B581B92"/>
    <w:rsid w:val="2B585DE8"/>
    <w:rsid w:val="2B685A00"/>
    <w:rsid w:val="2BDD0943"/>
    <w:rsid w:val="2C056270"/>
    <w:rsid w:val="2C1B646A"/>
    <w:rsid w:val="2C584D14"/>
    <w:rsid w:val="2C746069"/>
    <w:rsid w:val="2C763C1D"/>
    <w:rsid w:val="2C82408E"/>
    <w:rsid w:val="2C884733"/>
    <w:rsid w:val="2C8D44B5"/>
    <w:rsid w:val="2C9B10BF"/>
    <w:rsid w:val="2CA971C1"/>
    <w:rsid w:val="2CAE41FB"/>
    <w:rsid w:val="2CC93DA1"/>
    <w:rsid w:val="2CCE0A07"/>
    <w:rsid w:val="2CD51932"/>
    <w:rsid w:val="2CF50D65"/>
    <w:rsid w:val="2D1052B8"/>
    <w:rsid w:val="2D3D0B5D"/>
    <w:rsid w:val="2D3E7233"/>
    <w:rsid w:val="2D3F5645"/>
    <w:rsid w:val="2D564F97"/>
    <w:rsid w:val="2D676172"/>
    <w:rsid w:val="2D680C14"/>
    <w:rsid w:val="2D714267"/>
    <w:rsid w:val="2D9C7062"/>
    <w:rsid w:val="2DA54955"/>
    <w:rsid w:val="2DC65376"/>
    <w:rsid w:val="2DC66831"/>
    <w:rsid w:val="2DD66233"/>
    <w:rsid w:val="2E0854AB"/>
    <w:rsid w:val="2E3659F2"/>
    <w:rsid w:val="2E492558"/>
    <w:rsid w:val="2E4E4A6D"/>
    <w:rsid w:val="2E5A12C7"/>
    <w:rsid w:val="2E7648E0"/>
    <w:rsid w:val="2E8846AB"/>
    <w:rsid w:val="2E990D1C"/>
    <w:rsid w:val="2EB60EDB"/>
    <w:rsid w:val="2EDE6178"/>
    <w:rsid w:val="2EE46ED8"/>
    <w:rsid w:val="2EF656E3"/>
    <w:rsid w:val="2EFB2A21"/>
    <w:rsid w:val="2F0B19F1"/>
    <w:rsid w:val="2F101EA6"/>
    <w:rsid w:val="2F447196"/>
    <w:rsid w:val="2F6166B9"/>
    <w:rsid w:val="2F651020"/>
    <w:rsid w:val="2F784A6B"/>
    <w:rsid w:val="2F7E6476"/>
    <w:rsid w:val="2F8368ED"/>
    <w:rsid w:val="2FA53DA3"/>
    <w:rsid w:val="2FBA573F"/>
    <w:rsid w:val="2FE0744D"/>
    <w:rsid w:val="2FED15D8"/>
    <w:rsid w:val="2FF003DE"/>
    <w:rsid w:val="2FF51198"/>
    <w:rsid w:val="301A4940"/>
    <w:rsid w:val="30235033"/>
    <w:rsid w:val="303E69ED"/>
    <w:rsid w:val="30514309"/>
    <w:rsid w:val="305C3E30"/>
    <w:rsid w:val="30715558"/>
    <w:rsid w:val="307865FB"/>
    <w:rsid w:val="307E7236"/>
    <w:rsid w:val="3080112B"/>
    <w:rsid w:val="308E06F5"/>
    <w:rsid w:val="309D72F0"/>
    <w:rsid w:val="30A50274"/>
    <w:rsid w:val="30AB58C5"/>
    <w:rsid w:val="30B8066B"/>
    <w:rsid w:val="30CF577D"/>
    <w:rsid w:val="30D00920"/>
    <w:rsid w:val="30E347B3"/>
    <w:rsid w:val="30F43E85"/>
    <w:rsid w:val="30FF69FB"/>
    <w:rsid w:val="310A4D04"/>
    <w:rsid w:val="310E1AA5"/>
    <w:rsid w:val="312A37D6"/>
    <w:rsid w:val="31767C89"/>
    <w:rsid w:val="31795AC6"/>
    <w:rsid w:val="317D1A5A"/>
    <w:rsid w:val="31AB1884"/>
    <w:rsid w:val="31B04C80"/>
    <w:rsid w:val="31B20A80"/>
    <w:rsid w:val="31B23FE4"/>
    <w:rsid w:val="31C03A08"/>
    <w:rsid w:val="31C363B4"/>
    <w:rsid w:val="31C47DB8"/>
    <w:rsid w:val="31E34429"/>
    <w:rsid w:val="31E4488E"/>
    <w:rsid w:val="31F2721B"/>
    <w:rsid w:val="31F34272"/>
    <w:rsid w:val="31F522DF"/>
    <w:rsid w:val="32143517"/>
    <w:rsid w:val="32171D33"/>
    <w:rsid w:val="32263FCC"/>
    <w:rsid w:val="323A0E59"/>
    <w:rsid w:val="32554976"/>
    <w:rsid w:val="32610FFA"/>
    <w:rsid w:val="326A64C4"/>
    <w:rsid w:val="32782897"/>
    <w:rsid w:val="32853BFD"/>
    <w:rsid w:val="32AC4556"/>
    <w:rsid w:val="32AD53C6"/>
    <w:rsid w:val="32C514EC"/>
    <w:rsid w:val="32CB7159"/>
    <w:rsid w:val="32FA00FB"/>
    <w:rsid w:val="334219C7"/>
    <w:rsid w:val="335C4FF6"/>
    <w:rsid w:val="3365600B"/>
    <w:rsid w:val="33895A1A"/>
    <w:rsid w:val="33A26AC8"/>
    <w:rsid w:val="33B341A8"/>
    <w:rsid w:val="33BD3CE2"/>
    <w:rsid w:val="33E8646F"/>
    <w:rsid w:val="33F97ECE"/>
    <w:rsid w:val="34415214"/>
    <w:rsid w:val="346F3156"/>
    <w:rsid w:val="3474316F"/>
    <w:rsid w:val="348928DA"/>
    <w:rsid w:val="349B4EFD"/>
    <w:rsid w:val="34AC31BE"/>
    <w:rsid w:val="34AF4618"/>
    <w:rsid w:val="34B67F93"/>
    <w:rsid w:val="34BC7265"/>
    <w:rsid w:val="34E46195"/>
    <w:rsid w:val="34E6639C"/>
    <w:rsid w:val="350665E4"/>
    <w:rsid w:val="350B50F9"/>
    <w:rsid w:val="352B6719"/>
    <w:rsid w:val="352D5122"/>
    <w:rsid w:val="353152E7"/>
    <w:rsid w:val="35471228"/>
    <w:rsid w:val="3553222C"/>
    <w:rsid w:val="3554099A"/>
    <w:rsid w:val="355E2845"/>
    <w:rsid w:val="355F3DE4"/>
    <w:rsid w:val="35632AD9"/>
    <w:rsid w:val="35706F60"/>
    <w:rsid w:val="357230D1"/>
    <w:rsid w:val="358E48D2"/>
    <w:rsid w:val="35A0117D"/>
    <w:rsid w:val="35D75721"/>
    <w:rsid w:val="35DF29D0"/>
    <w:rsid w:val="35E3036F"/>
    <w:rsid w:val="35F15445"/>
    <w:rsid w:val="35F95D4B"/>
    <w:rsid w:val="36113333"/>
    <w:rsid w:val="36414E3C"/>
    <w:rsid w:val="36604CA0"/>
    <w:rsid w:val="36863D44"/>
    <w:rsid w:val="36915860"/>
    <w:rsid w:val="36A277B2"/>
    <w:rsid w:val="36D733BA"/>
    <w:rsid w:val="36DE4313"/>
    <w:rsid w:val="36FD7C05"/>
    <w:rsid w:val="371C592F"/>
    <w:rsid w:val="376A2B14"/>
    <w:rsid w:val="379C35AC"/>
    <w:rsid w:val="37B0036D"/>
    <w:rsid w:val="37C94F46"/>
    <w:rsid w:val="37CB3B5A"/>
    <w:rsid w:val="37D61720"/>
    <w:rsid w:val="37F951B3"/>
    <w:rsid w:val="381C1F1D"/>
    <w:rsid w:val="384548F1"/>
    <w:rsid w:val="384B3D58"/>
    <w:rsid w:val="384F3F39"/>
    <w:rsid w:val="38576E3F"/>
    <w:rsid w:val="38590BA8"/>
    <w:rsid w:val="386906E7"/>
    <w:rsid w:val="38A72962"/>
    <w:rsid w:val="38AC49B0"/>
    <w:rsid w:val="38AF51B3"/>
    <w:rsid w:val="38D3660B"/>
    <w:rsid w:val="39080767"/>
    <w:rsid w:val="390C7DC3"/>
    <w:rsid w:val="39113F6A"/>
    <w:rsid w:val="392A4047"/>
    <w:rsid w:val="393941DE"/>
    <w:rsid w:val="39405DFB"/>
    <w:rsid w:val="395066C0"/>
    <w:rsid w:val="39607C17"/>
    <w:rsid w:val="397E62E7"/>
    <w:rsid w:val="39955F75"/>
    <w:rsid w:val="39AC7B62"/>
    <w:rsid w:val="39BD4D53"/>
    <w:rsid w:val="39FF7885"/>
    <w:rsid w:val="3A0D464C"/>
    <w:rsid w:val="3A1048A2"/>
    <w:rsid w:val="3A216BA9"/>
    <w:rsid w:val="3A2F0F87"/>
    <w:rsid w:val="3A4F09D9"/>
    <w:rsid w:val="3A522980"/>
    <w:rsid w:val="3A6C003F"/>
    <w:rsid w:val="3A8E1AF5"/>
    <w:rsid w:val="3A966C79"/>
    <w:rsid w:val="3AB77A96"/>
    <w:rsid w:val="3AC21968"/>
    <w:rsid w:val="3AE137B2"/>
    <w:rsid w:val="3AEC07F0"/>
    <w:rsid w:val="3AF14EA9"/>
    <w:rsid w:val="3B001579"/>
    <w:rsid w:val="3B163415"/>
    <w:rsid w:val="3B242F3B"/>
    <w:rsid w:val="3B32688C"/>
    <w:rsid w:val="3B331A14"/>
    <w:rsid w:val="3B424472"/>
    <w:rsid w:val="3B557FD9"/>
    <w:rsid w:val="3B716787"/>
    <w:rsid w:val="3B7349CC"/>
    <w:rsid w:val="3B7F379B"/>
    <w:rsid w:val="3B894C58"/>
    <w:rsid w:val="3BB84EA9"/>
    <w:rsid w:val="3BCB7013"/>
    <w:rsid w:val="3BF5568E"/>
    <w:rsid w:val="3C1C6C74"/>
    <w:rsid w:val="3C3F1831"/>
    <w:rsid w:val="3C5532B7"/>
    <w:rsid w:val="3C5F53AF"/>
    <w:rsid w:val="3CB1741E"/>
    <w:rsid w:val="3CC067C3"/>
    <w:rsid w:val="3CC06C3E"/>
    <w:rsid w:val="3CC07F28"/>
    <w:rsid w:val="3CD10813"/>
    <w:rsid w:val="3CDB17A4"/>
    <w:rsid w:val="3CDC23E6"/>
    <w:rsid w:val="3CE706EC"/>
    <w:rsid w:val="3CE95E1D"/>
    <w:rsid w:val="3D0A7B2F"/>
    <w:rsid w:val="3D367C31"/>
    <w:rsid w:val="3D386575"/>
    <w:rsid w:val="3D3B6169"/>
    <w:rsid w:val="3D497C22"/>
    <w:rsid w:val="3D4A65AB"/>
    <w:rsid w:val="3D4D52DA"/>
    <w:rsid w:val="3D642C05"/>
    <w:rsid w:val="3D7440FD"/>
    <w:rsid w:val="3D7E76FA"/>
    <w:rsid w:val="3DB545C8"/>
    <w:rsid w:val="3DCB4FEB"/>
    <w:rsid w:val="3DD6100C"/>
    <w:rsid w:val="3DE872D6"/>
    <w:rsid w:val="3DEF7BB7"/>
    <w:rsid w:val="3E173218"/>
    <w:rsid w:val="3E2F722B"/>
    <w:rsid w:val="3E313FFC"/>
    <w:rsid w:val="3E3D3F29"/>
    <w:rsid w:val="3E4617D0"/>
    <w:rsid w:val="3E597FFE"/>
    <w:rsid w:val="3E6A21A3"/>
    <w:rsid w:val="3E6A3FCD"/>
    <w:rsid w:val="3E716343"/>
    <w:rsid w:val="3E867B30"/>
    <w:rsid w:val="3E9802B2"/>
    <w:rsid w:val="3EAA43C4"/>
    <w:rsid w:val="3EC7323B"/>
    <w:rsid w:val="3ED22FAB"/>
    <w:rsid w:val="3ED735FA"/>
    <w:rsid w:val="3EEB0EE7"/>
    <w:rsid w:val="3EEE0EF2"/>
    <w:rsid w:val="3EF24C25"/>
    <w:rsid w:val="3EF719B5"/>
    <w:rsid w:val="3EF92F62"/>
    <w:rsid w:val="3F2A02C4"/>
    <w:rsid w:val="3F4521E2"/>
    <w:rsid w:val="3F461FD4"/>
    <w:rsid w:val="3F473DE2"/>
    <w:rsid w:val="3F6E3298"/>
    <w:rsid w:val="3FAC3FA1"/>
    <w:rsid w:val="3FB6356E"/>
    <w:rsid w:val="3FBC0911"/>
    <w:rsid w:val="3FBC6983"/>
    <w:rsid w:val="3FFE3486"/>
    <w:rsid w:val="40027EFD"/>
    <w:rsid w:val="400C057B"/>
    <w:rsid w:val="40266712"/>
    <w:rsid w:val="40305D66"/>
    <w:rsid w:val="404221F9"/>
    <w:rsid w:val="40465371"/>
    <w:rsid w:val="40520F7E"/>
    <w:rsid w:val="40535313"/>
    <w:rsid w:val="406C7C9B"/>
    <w:rsid w:val="406E6249"/>
    <w:rsid w:val="407B795D"/>
    <w:rsid w:val="40813AE9"/>
    <w:rsid w:val="408867EA"/>
    <w:rsid w:val="40926CDB"/>
    <w:rsid w:val="40933E23"/>
    <w:rsid w:val="40950BCE"/>
    <w:rsid w:val="40B5314D"/>
    <w:rsid w:val="40BD116D"/>
    <w:rsid w:val="40E44A33"/>
    <w:rsid w:val="40F2650A"/>
    <w:rsid w:val="411D55E0"/>
    <w:rsid w:val="412201B0"/>
    <w:rsid w:val="4123231A"/>
    <w:rsid w:val="412A5B54"/>
    <w:rsid w:val="4132508F"/>
    <w:rsid w:val="413C4C9B"/>
    <w:rsid w:val="41420665"/>
    <w:rsid w:val="41587496"/>
    <w:rsid w:val="41781477"/>
    <w:rsid w:val="41822C4B"/>
    <w:rsid w:val="41AA5803"/>
    <w:rsid w:val="41AE70F5"/>
    <w:rsid w:val="41CA034B"/>
    <w:rsid w:val="41CA4B3E"/>
    <w:rsid w:val="41F07A68"/>
    <w:rsid w:val="420C53D6"/>
    <w:rsid w:val="422B7669"/>
    <w:rsid w:val="422C458E"/>
    <w:rsid w:val="423229AA"/>
    <w:rsid w:val="42617317"/>
    <w:rsid w:val="426558E5"/>
    <w:rsid w:val="426E4D32"/>
    <w:rsid w:val="42706C24"/>
    <w:rsid w:val="427E4BD4"/>
    <w:rsid w:val="42865D84"/>
    <w:rsid w:val="42A67061"/>
    <w:rsid w:val="42D56AD4"/>
    <w:rsid w:val="42D92256"/>
    <w:rsid w:val="42E13D02"/>
    <w:rsid w:val="42E32B1D"/>
    <w:rsid w:val="42FD4C5E"/>
    <w:rsid w:val="431826B1"/>
    <w:rsid w:val="431D6DC6"/>
    <w:rsid w:val="43205404"/>
    <w:rsid w:val="434C207F"/>
    <w:rsid w:val="435D6DD7"/>
    <w:rsid w:val="4367108B"/>
    <w:rsid w:val="4379403F"/>
    <w:rsid w:val="437D4329"/>
    <w:rsid w:val="438266E4"/>
    <w:rsid w:val="438922CF"/>
    <w:rsid w:val="439A2204"/>
    <w:rsid w:val="439F330F"/>
    <w:rsid w:val="43C96CDA"/>
    <w:rsid w:val="43D94D5D"/>
    <w:rsid w:val="43DB4D5C"/>
    <w:rsid w:val="43E37EE3"/>
    <w:rsid w:val="43E50350"/>
    <w:rsid w:val="440A4301"/>
    <w:rsid w:val="44137784"/>
    <w:rsid w:val="442A4FE5"/>
    <w:rsid w:val="442C59DB"/>
    <w:rsid w:val="443065F4"/>
    <w:rsid w:val="443576E7"/>
    <w:rsid w:val="44411F78"/>
    <w:rsid w:val="44517C9D"/>
    <w:rsid w:val="44565278"/>
    <w:rsid w:val="44595C8A"/>
    <w:rsid w:val="446772A2"/>
    <w:rsid w:val="44712F6E"/>
    <w:rsid w:val="447440D9"/>
    <w:rsid w:val="44762F4B"/>
    <w:rsid w:val="44765E1F"/>
    <w:rsid w:val="447B492D"/>
    <w:rsid w:val="44866E80"/>
    <w:rsid w:val="448F44E3"/>
    <w:rsid w:val="449443F0"/>
    <w:rsid w:val="44B30218"/>
    <w:rsid w:val="44C102A8"/>
    <w:rsid w:val="44E21827"/>
    <w:rsid w:val="44E818F4"/>
    <w:rsid w:val="450D61AF"/>
    <w:rsid w:val="45151C2F"/>
    <w:rsid w:val="45174087"/>
    <w:rsid w:val="4521465E"/>
    <w:rsid w:val="452208AB"/>
    <w:rsid w:val="45364004"/>
    <w:rsid w:val="453F6667"/>
    <w:rsid w:val="456672CC"/>
    <w:rsid w:val="456F3CC2"/>
    <w:rsid w:val="457102CF"/>
    <w:rsid w:val="45864759"/>
    <w:rsid w:val="45891E3D"/>
    <w:rsid w:val="45907760"/>
    <w:rsid w:val="45A60CE8"/>
    <w:rsid w:val="45AA178F"/>
    <w:rsid w:val="45BA0083"/>
    <w:rsid w:val="45C57ECE"/>
    <w:rsid w:val="45DC0129"/>
    <w:rsid w:val="45EF0D3D"/>
    <w:rsid w:val="45F25A27"/>
    <w:rsid w:val="46063C37"/>
    <w:rsid w:val="461B631C"/>
    <w:rsid w:val="462A02DD"/>
    <w:rsid w:val="4631051C"/>
    <w:rsid w:val="463654BA"/>
    <w:rsid w:val="463F5E02"/>
    <w:rsid w:val="464D2634"/>
    <w:rsid w:val="46817243"/>
    <w:rsid w:val="468653F1"/>
    <w:rsid w:val="468F2EE3"/>
    <w:rsid w:val="46956EB3"/>
    <w:rsid w:val="46994331"/>
    <w:rsid w:val="46B6679D"/>
    <w:rsid w:val="46B93E3C"/>
    <w:rsid w:val="46BC480C"/>
    <w:rsid w:val="46BE25FE"/>
    <w:rsid w:val="46CB1061"/>
    <w:rsid w:val="46D11438"/>
    <w:rsid w:val="46D611F1"/>
    <w:rsid w:val="46DD457F"/>
    <w:rsid w:val="470177EB"/>
    <w:rsid w:val="47046DFA"/>
    <w:rsid w:val="471243EB"/>
    <w:rsid w:val="47206BD7"/>
    <w:rsid w:val="47212369"/>
    <w:rsid w:val="472E52AF"/>
    <w:rsid w:val="47312F66"/>
    <w:rsid w:val="473E3E88"/>
    <w:rsid w:val="474939A7"/>
    <w:rsid w:val="476119ED"/>
    <w:rsid w:val="476F4D9D"/>
    <w:rsid w:val="47CD0B6A"/>
    <w:rsid w:val="47D50885"/>
    <w:rsid w:val="47E8258D"/>
    <w:rsid w:val="47EA45DA"/>
    <w:rsid w:val="480D7F2D"/>
    <w:rsid w:val="481E739B"/>
    <w:rsid w:val="482473F1"/>
    <w:rsid w:val="48597889"/>
    <w:rsid w:val="487707F5"/>
    <w:rsid w:val="487C0BA5"/>
    <w:rsid w:val="48B91B93"/>
    <w:rsid w:val="48C95EB0"/>
    <w:rsid w:val="48CE1508"/>
    <w:rsid w:val="48EF2FD7"/>
    <w:rsid w:val="49116C4D"/>
    <w:rsid w:val="49282F2B"/>
    <w:rsid w:val="493D3883"/>
    <w:rsid w:val="49427011"/>
    <w:rsid w:val="4953248B"/>
    <w:rsid w:val="49544B64"/>
    <w:rsid w:val="498302B3"/>
    <w:rsid w:val="49BD369B"/>
    <w:rsid w:val="49C36221"/>
    <w:rsid w:val="49E25DEC"/>
    <w:rsid w:val="49E26507"/>
    <w:rsid w:val="49EE6391"/>
    <w:rsid w:val="49FF074E"/>
    <w:rsid w:val="4A094378"/>
    <w:rsid w:val="4A0B016A"/>
    <w:rsid w:val="4A105EC0"/>
    <w:rsid w:val="4A112E6F"/>
    <w:rsid w:val="4A123ECE"/>
    <w:rsid w:val="4A161C73"/>
    <w:rsid w:val="4A1C1E12"/>
    <w:rsid w:val="4A1D476B"/>
    <w:rsid w:val="4A1E4ABE"/>
    <w:rsid w:val="4A322227"/>
    <w:rsid w:val="4A44784A"/>
    <w:rsid w:val="4A627444"/>
    <w:rsid w:val="4A635583"/>
    <w:rsid w:val="4A67635D"/>
    <w:rsid w:val="4A871D00"/>
    <w:rsid w:val="4A885B5B"/>
    <w:rsid w:val="4A9E0F27"/>
    <w:rsid w:val="4A9F6015"/>
    <w:rsid w:val="4AA8325F"/>
    <w:rsid w:val="4AB074A7"/>
    <w:rsid w:val="4AC06CD9"/>
    <w:rsid w:val="4ACA140E"/>
    <w:rsid w:val="4AD41C7C"/>
    <w:rsid w:val="4AE00FE2"/>
    <w:rsid w:val="4AE70269"/>
    <w:rsid w:val="4AFF66D8"/>
    <w:rsid w:val="4B212001"/>
    <w:rsid w:val="4B3647D0"/>
    <w:rsid w:val="4B395059"/>
    <w:rsid w:val="4B4554D6"/>
    <w:rsid w:val="4B755F1E"/>
    <w:rsid w:val="4B827DFC"/>
    <w:rsid w:val="4B860184"/>
    <w:rsid w:val="4BD5641C"/>
    <w:rsid w:val="4BD66B96"/>
    <w:rsid w:val="4BDA3DF6"/>
    <w:rsid w:val="4BE2376C"/>
    <w:rsid w:val="4BE75E29"/>
    <w:rsid w:val="4C1237E8"/>
    <w:rsid w:val="4C1D542C"/>
    <w:rsid w:val="4C2C7B5F"/>
    <w:rsid w:val="4C2F74ED"/>
    <w:rsid w:val="4C557A19"/>
    <w:rsid w:val="4C6E3151"/>
    <w:rsid w:val="4C9C4789"/>
    <w:rsid w:val="4CEF6963"/>
    <w:rsid w:val="4CFC4313"/>
    <w:rsid w:val="4D0F4499"/>
    <w:rsid w:val="4D134400"/>
    <w:rsid w:val="4D363F78"/>
    <w:rsid w:val="4D73151A"/>
    <w:rsid w:val="4DAF2ED4"/>
    <w:rsid w:val="4DB167FF"/>
    <w:rsid w:val="4DC6435B"/>
    <w:rsid w:val="4DCD2F08"/>
    <w:rsid w:val="4DEE2D14"/>
    <w:rsid w:val="4E0A1D35"/>
    <w:rsid w:val="4E1343C0"/>
    <w:rsid w:val="4E157D1C"/>
    <w:rsid w:val="4E4233BA"/>
    <w:rsid w:val="4E4E6C5F"/>
    <w:rsid w:val="4E674BF1"/>
    <w:rsid w:val="4E771B81"/>
    <w:rsid w:val="4E8F6E93"/>
    <w:rsid w:val="4E9B14E3"/>
    <w:rsid w:val="4EA40988"/>
    <w:rsid w:val="4EC907BF"/>
    <w:rsid w:val="4ECF3AF6"/>
    <w:rsid w:val="4ED55B9C"/>
    <w:rsid w:val="4EE75AEC"/>
    <w:rsid w:val="4EE83675"/>
    <w:rsid w:val="4EEF4032"/>
    <w:rsid w:val="4EFA36EB"/>
    <w:rsid w:val="4F27126B"/>
    <w:rsid w:val="4F487FFB"/>
    <w:rsid w:val="4F561010"/>
    <w:rsid w:val="4F6E6356"/>
    <w:rsid w:val="4F7417A6"/>
    <w:rsid w:val="4F77474F"/>
    <w:rsid w:val="4F7E1F54"/>
    <w:rsid w:val="4F9665C5"/>
    <w:rsid w:val="4FCC1C55"/>
    <w:rsid w:val="4FD35842"/>
    <w:rsid w:val="4FD70618"/>
    <w:rsid w:val="4FD724E5"/>
    <w:rsid w:val="4FF526C8"/>
    <w:rsid w:val="4FFB1BA1"/>
    <w:rsid w:val="500A09A1"/>
    <w:rsid w:val="500E6E43"/>
    <w:rsid w:val="50196649"/>
    <w:rsid w:val="50267E85"/>
    <w:rsid w:val="502868F8"/>
    <w:rsid w:val="503530BE"/>
    <w:rsid w:val="50606AEC"/>
    <w:rsid w:val="50767DE7"/>
    <w:rsid w:val="507876E2"/>
    <w:rsid w:val="50846603"/>
    <w:rsid w:val="50864DE5"/>
    <w:rsid w:val="50882F33"/>
    <w:rsid w:val="508F2CE0"/>
    <w:rsid w:val="509747EB"/>
    <w:rsid w:val="50B0321B"/>
    <w:rsid w:val="50B310A9"/>
    <w:rsid w:val="50DC4810"/>
    <w:rsid w:val="50E0693A"/>
    <w:rsid w:val="50E23C13"/>
    <w:rsid w:val="50EA3807"/>
    <w:rsid w:val="50F132AA"/>
    <w:rsid w:val="50FD361E"/>
    <w:rsid w:val="510B6DBE"/>
    <w:rsid w:val="510C76E6"/>
    <w:rsid w:val="51231850"/>
    <w:rsid w:val="513C1EFB"/>
    <w:rsid w:val="518B766E"/>
    <w:rsid w:val="518D2D9F"/>
    <w:rsid w:val="51B758AA"/>
    <w:rsid w:val="51B8309E"/>
    <w:rsid w:val="51C071E2"/>
    <w:rsid w:val="51C34AEC"/>
    <w:rsid w:val="51DA208B"/>
    <w:rsid w:val="521D554A"/>
    <w:rsid w:val="5245662A"/>
    <w:rsid w:val="52523FB9"/>
    <w:rsid w:val="52597E61"/>
    <w:rsid w:val="529F5770"/>
    <w:rsid w:val="52AA5F04"/>
    <w:rsid w:val="52AC157B"/>
    <w:rsid w:val="52AC503E"/>
    <w:rsid w:val="52BF22D9"/>
    <w:rsid w:val="52E41126"/>
    <w:rsid w:val="530A1FEA"/>
    <w:rsid w:val="53170463"/>
    <w:rsid w:val="53782D39"/>
    <w:rsid w:val="53825F5D"/>
    <w:rsid w:val="53891FA6"/>
    <w:rsid w:val="538A21A0"/>
    <w:rsid w:val="539F25C2"/>
    <w:rsid w:val="53A46317"/>
    <w:rsid w:val="53AB0164"/>
    <w:rsid w:val="53B26171"/>
    <w:rsid w:val="53B272F4"/>
    <w:rsid w:val="53B41707"/>
    <w:rsid w:val="53D123DD"/>
    <w:rsid w:val="53EC170C"/>
    <w:rsid w:val="53FD2626"/>
    <w:rsid w:val="53FF50E9"/>
    <w:rsid w:val="54147B82"/>
    <w:rsid w:val="541F6EBD"/>
    <w:rsid w:val="54307AD4"/>
    <w:rsid w:val="543C21FD"/>
    <w:rsid w:val="544C114B"/>
    <w:rsid w:val="54EE5EB6"/>
    <w:rsid w:val="54FE50DB"/>
    <w:rsid w:val="551D2381"/>
    <w:rsid w:val="551E7FE8"/>
    <w:rsid w:val="55363379"/>
    <w:rsid w:val="553860B3"/>
    <w:rsid w:val="5539266E"/>
    <w:rsid w:val="553A44E9"/>
    <w:rsid w:val="55445369"/>
    <w:rsid w:val="554E1591"/>
    <w:rsid w:val="554F2EB0"/>
    <w:rsid w:val="55633871"/>
    <w:rsid w:val="557458F6"/>
    <w:rsid w:val="557C34BC"/>
    <w:rsid w:val="559D73DD"/>
    <w:rsid w:val="55D71469"/>
    <w:rsid w:val="55F911E6"/>
    <w:rsid w:val="561509A9"/>
    <w:rsid w:val="561C5417"/>
    <w:rsid w:val="566516D8"/>
    <w:rsid w:val="567F1F75"/>
    <w:rsid w:val="5681051B"/>
    <w:rsid w:val="568C3399"/>
    <w:rsid w:val="56970D26"/>
    <w:rsid w:val="569F171A"/>
    <w:rsid w:val="56A0011B"/>
    <w:rsid w:val="56A828CC"/>
    <w:rsid w:val="56AD7AD5"/>
    <w:rsid w:val="56E5734A"/>
    <w:rsid w:val="570C4075"/>
    <w:rsid w:val="571424F7"/>
    <w:rsid w:val="57144725"/>
    <w:rsid w:val="576421A0"/>
    <w:rsid w:val="5782012C"/>
    <w:rsid w:val="5796166D"/>
    <w:rsid w:val="57B259F0"/>
    <w:rsid w:val="57B70D54"/>
    <w:rsid w:val="57CD36EF"/>
    <w:rsid w:val="57F35D43"/>
    <w:rsid w:val="57F8560C"/>
    <w:rsid w:val="580375BC"/>
    <w:rsid w:val="580827D9"/>
    <w:rsid w:val="5814619E"/>
    <w:rsid w:val="582821A5"/>
    <w:rsid w:val="584961CA"/>
    <w:rsid w:val="586428E6"/>
    <w:rsid w:val="58760824"/>
    <w:rsid w:val="58766FBF"/>
    <w:rsid w:val="58887055"/>
    <w:rsid w:val="58960763"/>
    <w:rsid w:val="589F7FCA"/>
    <w:rsid w:val="58AB3533"/>
    <w:rsid w:val="58B75443"/>
    <w:rsid w:val="58C43430"/>
    <w:rsid w:val="58CA32B8"/>
    <w:rsid w:val="58E5727B"/>
    <w:rsid w:val="58EB7554"/>
    <w:rsid w:val="58F54A2E"/>
    <w:rsid w:val="59045643"/>
    <w:rsid w:val="590A400A"/>
    <w:rsid w:val="592E27D2"/>
    <w:rsid w:val="59531660"/>
    <w:rsid w:val="599F0FDF"/>
    <w:rsid w:val="59C7298D"/>
    <w:rsid w:val="59CA669F"/>
    <w:rsid w:val="59D73E91"/>
    <w:rsid w:val="59E2538D"/>
    <w:rsid w:val="59EA291B"/>
    <w:rsid w:val="59ED5A0F"/>
    <w:rsid w:val="59F90EC5"/>
    <w:rsid w:val="5A1E3DAD"/>
    <w:rsid w:val="5A2B4351"/>
    <w:rsid w:val="5A2D2977"/>
    <w:rsid w:val="5A366494"/>
    <w:rsid w:val="5A385074"/>
    <w:rsid w:val="5A4A35A4"/>
    <w:rsid w:val="5A502B19"/>
    <w:rsid w:val="5A527B42"/>
    <w:rsid w:val="5A683415"/>
    <w:rsid w:val="5A7F607E"/>
    <w:rsid w:val="5A842518"/>
    <w:rsid w:val="5A8D06D2"/>
    <w:rsid w:val="5A964224"/>
    <w:rsid w:val="5AA57B6A"/>
    <w:rsid w:val="5ABA460D"/>
    <w:rsid w:val="5ACE3F70"/>
    <w:rsid w:val="5ADB7ED4"/>
    <w:rsid w:val="5AEB2C1C"/>
    <w:rsid w:val="5AF66873"/>
    <w:rsid w:val="5AFF1740"/>
    <w:rsid w:val="5AFF6332"/>
    <w:rsid w:val="5B1229A3"/>
    <w:rsid w:val="5B146A6B"/>
    <w:rsid w:val="5B37742D"/>
    <w:rsid w:val="5B4F1BC8"/>
    <w:rsid w:val="5B4F23EA"/>
    <w:rsid w:val="5B726BA2"/>
    <w:rsid w:val="5B81492E"/>
    <w:rsid w:val="5B94311E"/>
    <w:rsid w:val="5B946CFD"/>
    <w:rsid w:val="5BA3615C"/>
    <w:rsid w:val="5BAA17D9"/>
    <w:rsid w:val="5BAF5498"/>
    <w:rsid w:val="5BC808CA"/>
    <w:rsid w:val="5C113125"/>
    <w:rsid w:val="5C1E1B51"/>
    <w:rsid w:val="5C1F73F0"/>
    <w:rsid w:val="5C214F8C"/>
    <w:rsid w:val="5C341A42"/>
    <w:rsid w:val="5C445CDE"/>
    <w:rsid w:val="5C726CE0"/>
    <w:rsid w:val="5C75503A"/>
    <w:rsid w:val="5CA10C76"/>
    <w:rsid w:val="5CB343FB"/>
    <w:rsid w:val="5CB43490"/>
    <w:rsid w:val="5CB922FA"/>
    <w:rsid w:val="5CD4516C"/>
    <w:rsid w:val="5CE436C9"/>
    <w:rsid w:val="5CED2535"/>
    <w:rsid w:val="5D024188"/>
    <w:rsid w:val="5D0D297C"/>
    <w:rsid w:val="5D1214CB"/>
    <w:rsid w:val="5D1C2051"/>
    <w:rsid w:val="5D417B41"/>
    <w:rsid w:val="5D436FB6"/>
    <w:rsid w:val="5D465A5F"/>
    <w:rsid w:val="5D6062D0"/>
    <w:rsid w:val="5D987798"/>
    <w:rsid w:val="5DA16FB2"/>
    <w:rsid w:val="5DA72C16"/>
    <w:rsid w:val="5DB75898"/>
    <w:rsid w:val="5DBF27B4"/>
    <w:rsid w:val="5DC03002"/>
    <w:rsid w:val="5DD14300"/>
    <w:rsid w:val="5DD71281"/>
    <w:rsid w:val="5DE14C74"/>
    <w:rsid w:val="5E014978"/>
    <w:rsid w:val="5E386D72"/>
    <w:rsid w:val="5E606298"/>
    <w:rsid w:val="5E6507BC"/>
    <w:rsid w:val="5E8D6BE9"/>
    <w:rsid w:val="5E9E5573"/>
    <w:rsid w:val="5EC17338"/>
    <w:rsid w:val="5EDC0E73"/>
    <w:rsid w:val="5EE425C1"/>
    <w:rsid w:val="5F2251A3"/>
    <w:rsid w:val="5F3039FD"/>
    <w:rsid w:val="5F3235BC"/>
    <w:rsid w:val="5F474BCC"/>
    <w:rsid w:val="5F5354E0"/>
    <w:rsid w:val="5F6B1BE8"/>
    <w:rsid w:val="5F6D5452"/>
    <w:rsid w:val="5F74376C"/>
    <w:rsid w:val="5F83126A"/>
    <w:rsid w:val="5F8D36D8"/>
    <w:rsid w:val="5FB83713"/>
    <w:rsid w:val="5FBA66E1"/>
    <w:rsid w:val="5FD066A9"/>
    <w:rsid w:val="5FD31F4B"/>
    <w:rsid w:val="5FFC1056"/>
    <w:rsid w:val="60071A52"/>
    <w:rsid w:val="601A1994"/>
    <w:rsid w:val="602B0D74"/>
    <w:rsid w:val="603904ED"/>
    <w:rsid w:val="604A30D1"/>
    <w:rsid w:val="60537CDF"/>
    <w:rsid w:val="606F28C9"/>
    <w:rsid w:val="607704A5"/>
    <w:rsid w:val="607A5DA2"/>
    <w:rsid w:val="608C0F28"/>
    <w:rsid w:val="6091051A"/>
    <w:rsid w:val="60980CEB"/>
    <w:rsid w:val="609A1AB6"/>
    <w:rsid w:val="60A97024"/>
    <w:rsid w:val="60B7385C"/>
    <w:rsid w:val="60CB0983"/>
    <w:rsid w:val="60CC03D5"/>
    <w:rsid w:val="60DD05CC"/>
    <w:rsid w:val="61165686"/>
    <w:rsid w:val="611E3B2E"/>
    <w:rsid w:val="61202C57"/>
    <w:rsid w:val="61336C3E"/>
    <w:rsid w:val="614033E5"/>
    <w:rsid w:val="61574E46"/>
    <w:rsid w:val="61631F45"/>
    <w:rsid w:val="61652FA1"/>
    <w:rsid w:val="616B0FCD"/>
    <w:rsid w:val="618C5A86"/>
    <w:rsid w:val="61AA671F"/>
    <w:rsid w:val="61C31189"/>
    <w:rsid w:val="61EA0B04"/>
    <w:rsid w:val="61F27644"/>
    <w:rsid w:val="626772F8"/>
    <w:rsid w:val="62754435"/>
    <w:rsid w:val="62880B15"/>
    <w:rsid w:val="62B0363E"/>
    <w:rsid w:val="62B32CCF"/>
    <w:rsid w:val="62BD05C0"/>
    <w:rsid w:val="62C7584D"/>
    <w:rsid w:val="62CF6F56"/>
    <w:rsid w:val="62EA7B6C"/>
    <w:rsid w:val="62F03570"/>
    <w:rsid w:val="62FC2AA4"/>
    <w:rsid w:val="631D0384"/>
    <w:rsid w:val="632E41F0"/>
    <w:rsid w:val="63326D97"/>
    <w:rsid w:val="63381A6B"/>
    <w:rsid w:val="63507571"/>
    <w:rsid w:val="635F09A3"/>
    <w:rsid w:val="63611A93"/>
    <w:rsid w:val="63643BD6"/>
    <w:rsid w:val="637560A5"/>
    <w:rsid w:val="63B2435C"/>
    <w:rsid w:val="63B5637F"/>
    <w:rsid w:val="63CB1FD3"/>
    <w:rsid w:val="63E223C8"/>
    <w:rsid w:val="63F36E33"/>
    <w:rsid w:val="63F73C70"/>
    <w:rsid w:val="640070DE"/>
    <w:rsid w:val="641379D7"/>
    <w:rsid w:val="64205683"/>
    <w:rsid w:val="6429182D"/>
    <w:rsid w:val="644E5EE1"/>
    <w:rsid w:val="645C4693"/>
    <w:rsid w:val="64644FAC"/>
    <w:rsid w:val="64900569"/>
    <w:rsid w:val="64AE6B8C"/>
    <w:rsid w:val="64BE7AC4"/>
    <w:rsid w:val="64C64B44"/>
    <w:rsid w:val="64C66902"/>
    <w:rsid w:val="64C809F6"/>
    <w:rsid w:val="64D62E62"/>
    <w:rsid w:val="64DB2EDF"/>
    <w:rsid w:val="64F019B4"/>
    <w:rsid w:val="64F30280"/>
    <w:rsid w:val="650A7C6B"/>
    <w:rsid w:val="6519290F"/>
    <w:rsid w:val="65273B86"/>
    <w:rsid w:val="654C2B85"/>
    <w:rsid w:val="65503CB1"/>
    <w:rsid w:val="65636170"/>
    <w:rsid w:val="657F3287"/>
    <w:rsid w:val="6580285B"/>
    <w:rsid w:val="6593508F"/>
    <w:rsid w:val="65B35626"/>
    <w:rsid w:val="65C3234C"/>
    <w:rsid w:val="65C638A1"/>
    <w:rsid w:val="660738FC"/>
    <w:rsid w:val="660B0BFB"/>
    <w:rsid w:val="660C00C7"/>
    <w:rsid w:val="661F7800"/>
    <w:rsid w:val="66342E52"/>
    <w:rsid w:val="66486C0B"/>
    <w:rsid w:val="668653A9"/>
    <w:rsid w:val="66953E97"/>
    <w:rsid w:val="66997E71"/>
    <w:rsid w:val="66A55409"/>
    <w:rsid w:val="66AC396E"/>
    <w:rsid w:val="66AC6ABC"/>
    <w:rsid w:val="66AD0529"/>
    <w:rsid w:val="66B17B00"/>
    <w:rsid w:val="66BE385A"/>
    <w:rsid w:val="66BF35B7"/>
    <w:rsid w:val="66C13C57"/>
    <w:rsid w:val="66CE6461"/>
    <w:rsid w:val="66DE4A50"/>
    <w:rsid w:val="66E70B6E"/>
    <w:rsid w:val="66EB3815"/>
    <w:rsid w:val="66F263E8"/>
    <w:rsid w:val="67001DF3"/>
    <w:rsid w:val="670566D6"/>
    <w:rsid w:val="67090CC9"/>
    <w:rsid w:val="670D0BD8"/>
    <w:rsid w:val="6712468C"/>
    <w:rsid w:val="671D720B"/>
    <w:rsid w:val="67212E20"/>
    <w:rsid w:val="67266D73"/>
    <w:rsid w:val="672C38DE"/>
    <w:rsid w:val="674D2958"/>
    <w:rsid w:val="678737F7"/>
    <w:rsid w:val="67A6239B"/>
    <w:rsid w:val="67AF540D"/>
    <w:rsid w:val="67B62331"/>
    <w:rsid w:val="67C62469"/>
    <w:rsid w:val="67DE5CF8"/>
    <w:rsid w:val="67E22DD5"/>
    <w:rsid w:val="680366EA"/>
    <w:rsid w:val="680D0CD5"/>
    <w:rsid w:val="68156BCF"/>
    <w:rsid w:val="6822639F"/>
    <w:rsid w:val="68267859"/>
    <w:rsid w:val="68333C60"/>
    <w:rsid w:val="683765AF"/>
    <w:rsid w:val="68522765"/>
    <w:rsid w:val="685F72D7"/>
    <w:rsid w:val="686B59DB"/>
    <w:rsid w:val="68AF5245"/>
    <w:rsid w:val="68BD22D9"/>
    <w:rsid w:val="68DA2ECA"/>
    <w:rsid w:val="68E63632"/>
    <w:rsid w:val="68EF355D"/>
    <w:rsid w:val="68FA2F13"/>
    <w:rsid w:val="693429EE"/>
    <w:rsid w:val="6936470C"/>
    <w:rsid w:val="69416FB7"/>
    <w:rsid w:val="694838E9"/>
    <w:rsid w:val="695569A6"/>
    <w:rsid w:val="696E5690"/>
    <w:rsid w:val="696F1E43"/>
    <w:rsid w:val="69835EA2"/>
    <w:rsid w:val="69863005"/>
    <w:rsid w:val="69933C94"/>
    <w:rsid w:val="6999330C"/>
    <w:rsid w:val="69A5654F"/>
    <w:rsid w:val="69AE4D04"/>
    <w:rsid w:val="69BD771A"/>
    <w:rsid w:val="69CB4006"/>
    <w:rsid w:val="69ED6347"/>
    <w:rsid w:val="69F91BF6"/>
    <w:rsid w:val="6A001FC2"/>
    <w:rsid w:val="6A025BEC"/>
    <w:rsid w:val="6A2B24F5"/>
    <w:rsid w:val="6A2F29D3"/>
    <w:rsid w:val="6A642572"/>
    <w:rsid w:val="6ABE5910"/>
    <w:rsid w:val="6AEE418C"/>
    <w:rsid w:val="6B0C26F0"/>
    <w:rsid w:val="6B0C3DF8"/>
    <w:rsid w:val="6B124250"/>
    <w:rsid w:val="6B254FC6"/>
    <w:rsid w:val="6B2C4EC5"/>
    <w:rsid w:val="6B371544"/>
    <w:rsid w:val="6B376B83"/>
    <w:rsid w:val="6B39205A"/>
    <w:rsid w:val="6B3B76A9"/>
    <w:rsid w:val="6B3E456B"/>
    <w:rsid w:val="6B3F343A"/>
    <w:rsid w:val="6B476FC5"/>
    <w:rsid w:val="6B6228D0"/>
    <w:rsid w:val="6B652D1D"/>
    <w:rsid w:val="6B6E15AA"/>
    <w:rsid w:val="6B7927CC"/>
    <w:rsid w:val="6B7A0CB7"/>
    <w:rsid w:val="6B9B0B6F"/>
    <w:rsid w:val="6BAE5949"/>
    <w:rsid w:val="6BCF3EEF"/>
    <w:rsid w:val="6BD03F53"/>
    <w:rsid w:val="6BDA61F4"/>
    <w:rsid w:val="6BDC1F0D"/>
    <w:rsid w:val="6BED179D"/>
    <w:rsid w:val="6BEE15E8"/>
    <w:rsid w:val="6C0F322D"/>
    <w:rsid w:val="6C183806"/>
    <w:rsid w:val="6C482CC6"/>
    <w:rsid w:val="6C5B0E1C"/>
    <w:rsid w:val="6C7554CD"/>
    <w:rsid w:val="6C7D5FA6"/>
    <w:rsid w:val="6C9563F6"/>
    <w:rsid w:val="6CAB7F43"/>
    <w:rsid w:val="6CBA772A"/>
    <w:rsid w:val="6CBC09FA"/>
    <w:rsid w:val="6CCA1201"/>
    <w:rsid w:val="6CDC27F5"/>
    <w:rsid w:val="6CF92669"/>
    <w:rsid w:val="6D0E08EB"/>
    <w:rsid w:val="6D200DAC"/>
    <w:rsid w:val="6D711779"/>
    <w:rsid w:val="6D807096"/>
    <w:rsid w:val="6DB17CA3"/>
    <w:rsid w:val="6DB64EFF"/>
    <w:rsid w:val="6DD83B57"/>
    <w:rsid w:val="6DDF27C1"/>
    <w:rsid w:val="6DDF65F0"/>
    <w:rsid w:val="6E034DD0"/>
    <w:rsid w:val="6E116BF1"/>
    <w:rsid w:val="6E42778C"/>
    <w:rsid w:val="6E594981"/>
    <w:rsid w:val="6E707D81"/>
    <w:rsid w:val="6E711D5F"/>
    <w:rsid w:val="6E7A6773"/>
    <w:rsid w:val="6E8D1539"/>
    <w:rsid w:val="6E953A18"/>
    <w:rsid w:val="6EBF2817"/>
    <w:rsid w:val="6EC67EAB"/>
    <w:rsid w:val="6ED164F2"/>
    <w:rsid w:val="6EE85063"/>
    <w:rsid w:val="6EEB00DA"/>
    <w:rsid w:val="6F02123F"/>
    <w:rsid w:val="6F144A51"/>
    <w:rsid w:val="6F144C01"/>
    <w:rsid w:val="6F24243E"/>
    <w:rsid w:val="6F2846F6"/>
    <w:rsid w:val="6F2D3CF0"/>
    <w:rsid w:val="6F3516D4"/>
    <w:rsid w:val="6F645633"/>
    <w:rsid w:val="6F6C6E2E"/>
    <w:rsid w:val="6F7B790E"/>
    <w:rsid w:val="6F8F283F"/>
    <w:rsid w:val="6F940509"/>
    <w:rsid w:val="6F97218B"/>
    <w:rsid w:val="6FC10003"/>
    <w:rsid w:val="6FC271C6"/>
    <w:rsid w:val="6FCE743D"/>
    <w:rsid w:val="6FF166F3"/>
    <w:rsid w:val="70181C9A"/>
    <w:rsid w:val="701A3AB1"/>
    <w:rsid w:val="703114A6"/>
    <w:rsid w:val="704A45CE"/>
    <w:rsid w:val="705D2986"/>
    <w:rsid w:val="705F6526"/>
    <w:rsid w:val="706543D4"/>
    <w:rsid w:val="706C2CD4"/>
    <w:rsid w:val="70796295"/>
    <w:rsid w:val="70B57986"/>
    <w:rsid w:val="71076034"/>
    <w:rsid w:val="71307D8E"/>
    <w:rsid w:val="71675BFD"/>
    <w:rsid w:val="71692B73"/>
    <w:rsid w:val="718D09C8"/>
    <w:rsid w:val="71946B9C"/>
    <w:rsid w:val="719D3C30"/>
    <w:rsid w:val="719F2D2A"/>
    <w:rsid w:val="721374EE"/>
    <w:rsid w:val="721E6742"/>
    <w:rsid w:val="72412051"/>
    <w:rsid w:val="72527FE3"/>
    <w:rsid w:val="72856E99"/>
    <w:rsid w:val="72914982"/>
    <w:rsid w:val="729A1EB0"/>
    <w:rsid w:val="72B25A81"/>
    <w:rsid w:val="72C2367C"/>
    <w:rsid w:val="72C43798"/>
    <w:rsid w:val="72C53DE3"/>
    <w:rsid w:val="73000754"/>
    <w:rsid w:val="730640D1"/>
    <w:rsid w:val="731644FA"/>
    <w:rsid w:val="733B49A2"/>
    <w:rsid w:val="73524902"/>
    <w:rsid w:val="735F4E66"/>
    <w:rsid w:val="73651F57"/>
    <w:rsid w:val="7377293A"/>
    <w:rsid w:val="7377482D"/>
    <w:rsid w:val="739F5347"/>
    <w:rsid w:val="73B52F53"/>
    <w:rsid w:val="73DD5D8A"/>
    <w:rsid w:val="741A0251"/>
    <w:rsid w:val="741E3F62"/>
    <w:rsid w:val="741E65CC"/>
    <w:rsid w:val="7426407E"/>
    <w:rsid w:val="74330EBB"/>
    <w:rsid w:val="74477C2C"/>
    <w:rsid w:val="744C55B4"/>
    <w:rsid w:val="745A0DA8"/>
    <w:rsid w:val="745B274D"/>
    <w:rsid w:val="747B7508"/>
    <w:rsid w:val="748C7327"/>
    <w:rsid w:val="74A3663A"/>
    <w:rsid w:val="74B26626"/>
    <w:rsid w:val="74B812BC"/>
    <w:rsid w:val="74CA6A51"/>
    <w:rsid w:val="74E01E54"/>
    <w:rsid w:val="74EC4235"/>
    <w:rsid w:val="74ED30D5"/>
    <w:rsid w:val="753706A4"/>
    <w:rsid w:val="75372505"/>
    <w:rsid w:val="753F5623"/>
    <w:rsid w:val="754C7E14"/>
    <w:rsid w:val="7554285A"/>
    <w:rsid w:val="755F7A76"/>
    <w:rsid w:val="7563068C"/>
    <w:rsid w:val="75694D2A"/>
    <w:rsid w:val="75901D77"/>
    <w:rsid w:val="759A3B2B"/>
    <w:rsid w:val="75BE0F80"/>
    <w:rsid w:val="75C12D94"/>
    <w:rsid w:val="75CB1849"/>
    <w:rsid w:val="75D86EE0"/>
    <w:rsid w:val="75DC6C58"/>
    <w:rsid w:val="75E55DB1"/>
    <w:rsid w:val="75FC3812"/>
    <w:rsid w:val="76075DA6"/>
    <w:rsid w:val="76085030"/>
    <w:rsid w:val="7615257D"/>
    <w:rsid w:val="762A1EE2"/>
    <w:rsid w:val="76450FCE"/>
    <w:rsid w:val="76513892"/>
    <w:rsid w:val="765A7E60"/>
    <w:rsid w:val="767807DA"/>
    <w:rsid w:val="76902E99"/>
    <w:rsid w:val="769177B5"/>
    <w:rsid w:val="76A56890"/>
    <w:rsid w:val="76A82B48"/>
    <w:rsid w:val="76BD60DA"/>
    <w:rsid w:val="76D93F74"/>
    <w:rsid w:val="76DA0470"/>
    <w:rsid w:val="76F914D7"/>
    <w:rsid w:val="76FE70CB"/>
    <w:rsid w:val="77307892"/>
    <w:rsid w:val="773C5A08"/>
    <w:rsid w:val="77620106"/>
    <w:rsid w:val="776F130A"/>
    <w:rsid w:val="77705BB8"/>
    <w:rsid w:val="77756A2D"/>
    <w:rsid w:val="77841997"/>
    <w:rsid w:val="779C49B2"/>
    <w:rsid w:val="779F587A"/>
    <w:rsid w:val="77A2698F"/>
    <w:rsid w:val="77A545C2"/>
    <w:rsid w:val="77A9269D"/>
    <w:rsid w:val="77AD5554"/>
    <w:rsid w:val="77B416DC"/>
    <w:rsid w:val="77E450E3"/>
    <w:rsid w:val="77E84068"/>
    <w:rsid w:val="77F57245"/>
    <w:rsid w:val="780A7B4F"/>
    <w:rsid w:val="7820077A"/>
    <w:rsid w:val="78324928"/>
    <w:rsid w:val="783953E8"/>
    <w:rsid w:val="78417708"/>
    <w:rsid w:val="785C4A3D"/>
    <w:rsid w:val="785D45A5"/>
    <w:rsid w:val="78606879"/>
    <w:rsid w:val="787E1397"/>
    <w:rsid w:val="78934583"/>
    <w:rsid w:val="78A211E7"/>
    <w:rsid w:val="78BC5849"/>
    <w:rsid w:val="78BF0765"/>
    <w:rsid w:val="78C63E18"/>
    <w:rsid w:val="78C6556F"/>
    <w:rsid w:val="78C72601"/>
    <w:rsid w:val="78CA39C4"/>
    <w:rsid w:val="78E05E5E"/>
    <w:rsid w:val="78F008F9"/>
    <w:rsid w:val="79087073"/>
    <w:rsid w:val="790F3337"/>
    <w:rsid w:val="79104B5F"/>
    <w:rsid w:val="791062C0"/>
    <w:rsid w:val="79157F41"/>
    <w:rsid w:val="793C7D08"/>
    <w:rsid w:val="79506154"/>
    <w:rsid w:val="79523FF6"/>
    <w:rsid w:val="7972342C"/>
    <w:rsid w:val="797F3F86"/>
    <w:rsid w:val="79855301"/>
    <w:rsid w:val="798C5697"/>
    <w:rsid w:val="79973C66"/>
    <w:rsid w:val="79A53BAD"/>
    <w:rsid w:val="79AB4822"/>
    <w:rsid w:val="79BC2D80"/>
    <w:rsid w:val="79C447CE"/>
    <w:rsid w:val="79C564B4"/>
    <w:rsid w:val="79CF6211"/>
    <w:rsid w:val="79D8797D"/>
    <w:rsid w:val="7A2A6C0F"/>
    <w:rsid w:val="7A376416"/>
    <w:rsid w:val="7A3D2436"/>
    <w:rsid w:val="7A3D5735"/>
    <w:rsid w:val="7A464C6B"/>
    <w:rsid w:val="7A471C5F"/>
    <w:rsid w:val="7A5C65D4"/>
    <w:rsid w:val="7A632775"/>
    <w:rsid w:val="7A6830CC"/>
    <w:rsid w:val="7A790BCD"/>
    <w:rsid w:val="7A837A7E"/>
    <w:rsid w:val="7A8B2288"/>
    <w:rsid w:val="7A8D784C"/>
    <w:rsid w:val="7A901CB1"/>
    <w:rsid w:val="7A9935E3"/>
    <w:rsid w:val="7AAF4A66"/>
    <w:rsid w:val="7AB64E8C"/>
    <w:rsid w:val="7AC3571E"/>
    <w:rsid w:val="7AF30F64"/>
    <w:rsid w:val="7B40619E"/>
    <w:rsid w:val="7B4706BA"/>
    <w:rsid w:val="7B5316FC"/>
    <w:rsid w:val="7B5B7C54"/>
    <w:rsid w:val="7B6A7291"/>
    <w:rsid w:val="7B6E271F"/>
    <w:rsid w:val="7B7E12E1"/>
    <w:rsid w:val="7B9F1B2E"/>
    <w:rsid w:val="7BA10AE7"/>
    <w:rsid w:val="7BA77651"/>
    <w:rsid w:val="7BB609A6"/>
    <w:rsid w:val="7BB93850"/>
    <w:rsid w:val="7BC66F5F"/>
    <w:rsid w:val="7C1529E2"/>
    <w:rsid w:val="7C205494"/>
    <w:rsid w:val="7C46478E"/>
    <w:rsid w:val="7C4E2393"/>
    <w:rsid w:val="7C6C201B"/>
    <w:rsid w:val="7C7102D8"/>
    <w:rsid w:val="7C7A0659"/>
    <w:rsid w:val="7C88442C"/>
    <w:rsid w:val="7CAF53D4"/>
    <w:rsid w:val="7CB5420A"/>
    <w:rsid w:val="7CCF008E"/>
    <w:rsid w:val="7CDB6629"/>
    <w:rsid w:val="7CE02A03"/>
    <w:rsid w:val="7CE15F1F"/>
    <w:rsid w:val="7CE3690C"/>
    <w:rsid w:val="7D143814"/>
    <w:rsid w:val="7D183A04"/>
    <w:rsid w:val="7D1E09B1"/>
    <w:rsid w:val="7D2A7BF0"/>
    <w:rsid w:val="7D364938"/>
    <w:rsid w:val="7D4E2E54"/>
    <w:rsid w:val="7D63465B"/>
    <w:rsid w:val="7D9174EF"/>
    <w:rsid w:val="7D954D86"/>
    <w:rsid w:val="7D980430"/>
    <w:rsid w:val="7D9C000C"/>
    <w:rsid w:val="7D9D3A74"/>
    <w:rsid w:val="7DA82AED"/>
    <w:rsid w:val="7DCB1A4C"/>
    <w:rsid w:val="7DE14BF7"/>
    <w:rsid w:val="7E0E2DA4"/>
    <w:rsid w:val="7E1A1385"/>
    <w:rsid w:val="7E27054C"/>
    <w:rsid w:val="7E454F34"/>
    <w:rsid w:val="7E665CE6"/>
    <w:rsid w:val="7E741FF9"/>
    <w:rsid w:val="7E893103"/>
    <w:rsid w:val="7E97398F"/>
    <w:rsid w:val="7EA8566A"/>
    <w:rsid w:val="7EAA2867"/>
    <w:rsid w:val="7EB16DA1"/>
    <w:rsid w:val="7EB349E2"/>
    <w:rsid w:val="7EB93A49"/>
    <w:rsid w:val="7EBB1BC8"/>
    <w:rsid w:val="7EBB56A4"/>
    <w:rsid w:val="7EC0152F"/>
    <w:rsid w:val="7EC11A33"/>
    <w:rsid w:val="7EC877D0"/>
    <w:rsid w:val="7EC90332"/>
    <w:rsid w:val="7EDB4CFA"/>
    <w:rsid w:val="7EDC0DF4"/>
    <w:rsid w:val="7EED0610"/>
    <w:rsid w:val="7EF0476D"/>
    <w:rsid w:val="7EF277CC"/>
    <w:rsid w:val="7F010C18"/>
    <w:rsid w:val="7F0C528B"/>
    <w:rsid w:val="7F1F3784"/>
    <w:rsid w:val="7F35303C"/>
    <w:rsid w:val="7F3E26F5"/>
    <w:rsid w:val="7F3E36FC"/>
    <w:rsid w:val="7F3E56E7"/>
    <w:rsid w:val="7F4B0123"/>
    <w:rsid w:val="7F7217CA"/>
    <w:rsid w:val="7F931546"/>
    <w:rsid w:val="7FA277E0"/>
    <w:rsid w:val="7FAE029A"/>
    <w:rsid w:val="7FB35112"/>
    <w:rsid w:val="7FB957A2"/>
    <w:rsid w:val="7FBF72B1"/>
    <w:rsid w:val="7FC06517"/>
    <w:rsid w:val="7FC90E73"/>
    <w:rsid w:val="7FCB77E0"/>
    <w:rsid w:val="7FD7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styleId="3">
    <w:name w:val="Balloon Text"/>
    <w:basedOn w:val="1"/>
    <w:link w:val="12"/>
    <w:qFormat/>
    <w:uiPriority w:val="0"/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qFormat/>
    <w:uiPriority w:val="0"/>
    <w:rPr>
      <w:color w:val="0563C1"/>
      <w:u w:val="single"/>
    </w:rPr>
  </w:style>
  <w:style w:type="character" w:styleId="10">
    <w:name w:val="annotation reference"/>
    <w:qFormat/>
    <w:uiPriority w:val="0"/>
    <w:rPr>
      <w:sz w:val="16"/>
      <w:szCs w:val="16"/>
    </w:rPr>
  </w:style>
  <w:style w:type="character" w:customStyle="1" w:styleId="11">
    <w:name w:val="fontstyle01"/>
    <w:basedOn w:val="6"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  <w:style w:type="character" w:customStyle="1" w:styleId="12">
    <w:name w:val="批注框文本 Char"/>
    <w:basedOn w:val="6"/>
    <w:link w:val="3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45</Words>
  <Characters>1403</Characters>
  <Lines>11</Lines>
  <Paragraphs>3</Paragraphs>
  <TotalTime>3</TotalTime>
  <ScaleCrop>false</ScaleCrop>
  <LinksUpToDate>false</LinksUpToDate>
  <CharactersWithSpaces>1645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10:47:00Z</dcterms:created>
  <dc:creator>Danny</dc:creator>
  <cp:lastModifiedBy>Danny</cp:lastModifiedBy>
  <dcterms:modified xsi:type="dcterms:W3CDTF">2021-04-23T08:21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E8267A8E4724C16A3F3BE008AFD08B7</vt:lpwstr>
  </property>
</Properties>
</file>